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C5B5D3" w14:textId="77777777" w:rsidR="00611823" w:rsidRDefault="00611823" w:rsidP="004D4BC1">
      <w:pPr>
        <w:rPr>
          <w:b/>
          <w:bCs/>
          <w:lang w:val="en-US"/>
        </w:rPr>
      </w:pPr>
    </w:p>
    <w:p w14:paraId="2C7B04E6" w14:textId="24D65003" w:rsidR="00611823" w:rsidRDefault="00611823" w:rsidP="004D4BC1">
      <w:pPr>
        <w:rPr>
          <w:b/>
          <w:bCs/>
          <w:lang w:val="en-US"/>
        </w:rPr>
      </w:pPr>
      <w:r>
        <w:rPr>
          <w:b/>
          <w:bCs/>
          <w:lang w:val="en-US"/>
        </w:rPr>
        <w:t>Supplementary material 1</w:t>
      </w:r>
      <w:r w:rsidR="00F56FCB">
        <w:rPr>
          <w:b/>
          <w:bCs/>
          <w:lang w:val="en-US"/>
        </w:rPr>
        <w:t>. Addit</w:t>
      </w:r>
      <w:r w:rsidR="00D372E7">
        <w:rPr>
          <w:b/>
          <w:bCs/>
          <w:lang w:val="en-US"/>
        </w:rPr>
        <w:t>ional details on the model validation and selection</w:t>
      </w:r>
    </w:p>
    <w:p w14:paraId="6EF55EA8" w14:textId="77777777" w:rsidR="00192429" w:rsidRPr="00F95683" w:rsidRDefault="00192429" w:rsidP="00192429">
      <w:pPr>
        <w:pStyle w:val="ListParagraph"/>
        <w:ind w:left="284"/>
        <w:jc w:val="both"/>
        <w:rPr>
          <w:rFonts w:ascii="Trebuchet MS" w:hAnsi="Trebuchet MS"/>
          <w:b/>
          <w:bCs/>
          <w:color w:val="3E3D40"/>
          <w:sz w:val="18"/>
          <w:szCs w:val="18"/>
          <w:shd w:val="clear" w:color="auto" w:fill="FFFFFF"/>
        </w:rPr>
      </w:pPr>
      <w:r w:rsidRPr="00F95683">
        <w:rPr>
          <w:rFonts w:ascii="Trebuchet MS" w:hAnsi="Trebuchet MS"/>
          <w:b/>
          <w:bCs/>
          <w:color w:val="3E3D40"/>
          <w:sz w:val="18"/>
          <w:szCs w:val="18"/>
          <w:shd w:val="clear" w:color="auto" w:fill="FFFFFF"/>
        </w:rPr>
        <w:t>PARTICIPATION RATE</w:t>
      </w:r>
    </w:p>
    <w:p w14:paraId="563D3796" w14:textId="77777777" w:rsidR="00192429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</w:p>
    <w:p w14:paraId="058A4658" w14:textId="77777777" w:rsidR="00192429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Data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decomposition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of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the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period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2014-2019 in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the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overall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population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:</w:t>
      </w:r>
    </w:p>
    <w:p w14:paraId="24B95112" w14:textId="77777777" w:rsidR="00192429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  <w:r>
        <w:rPr>
          <w:rFonts w:ascii="Trebuchet MS" w:hAnsi="Trebuchet MS"/>
          <w:noProof/>
          <w:color w:val="3E3D40"/>
          <w:sz w:val="18"/>
          <w:szCs w:val="18"/>
          <w:shd w:val="clear" w:color="auto" w:fill="FFFFFF"/>
        </w:rPr>
        <w:drawing>
          <wp:inline distT="0" distB="0" distL="0" distR="0" wp14:anchorId="7FEA6910" wp14:editId="2CDA316A">
            <wp:extent cx="4941201" cy="3739287"/>
            <wp:effectExtent l="0" t="0" r="0" b="0"/>
            <wp:docPr id="53624998" name="Picture 5" descr="A graph of a graph showing the number of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24998" name="Picture 5" descr="A graph of a graph showing the number of different types of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8167" cy="37521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67F4BB" w14:textId="77777777" w:rsidR="00192429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</w:p>
    <w:p w14:paraId="532497ED" w14:textId="77777777" w:rsidR="00192429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</w:p>
    <w:p w14:paraId="3DE551D0" w14:textId="77777777" w:rsidR="00192429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Performance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metrics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of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the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training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set model (2014-2018) in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the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test set (2019):</w:t>
      </w:r>
    </w:p>
    <w:tbl>
      <w:tblPr>
        <w:tblStyle w:val="GridTable1Light"/>
        <w:tblW w:w="4669" w:type="pct"/>
        <w:tblInd w:w="279" w:type="dxa"/>
        <w:tblLook w:val="04A0" w:firstRow="1" w:lastRow="0" w:firstColumn="1" w:lastColumn="0" w:noHBand="0" w:noVBand="1"/>
      </w:tblPr>
      <w:tblGrid>
        <w:gridCol w:w="2261"/>
        <w:gridCol w:w="1539"/>
        <w:gridCol w:w="1539"/>
        <w:gridCol w:w="1539"/>
        <w:gridCol w:w="1541"/>
      </w:tblGrid>
      <w:tr w:rsidR="00192429" w:rsidRPr="00D90B34" w14:paraId="6911CAF6" w14:textId="77777777" w:rsidTr="000F42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218075ED" w14:textId="77777777" w:rsidR="00192429" w:rsidRPr="00D90B34" w:rsidRDefault="00192429" w:rsidP="000F4255">
            <w:pPr>
              <w:jc w:val="both"/>
              <w:rPr>
                <w:rFonts w:ascii="Trebuchet MS" w:eastAsia="Times New Roman" w:hAnsi="Trebuchet MS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14" w:type="pct"/>
            <w:noWrap/>
            <w:hideMark/>
          </w:tcPr>
          <w:p w14:paraId="5838C503" w14:textId="77777777" w:rsidR="00192429" w:rsidRPr="00D06E73" w:rsidRDefault="00192429" w:rsidP="000F425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</w:pPr>
            <w:r w:rsidRPr="00D06E73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RMSE</w:t>
            </w:r>
          </w:p>
        </w:tc>
        <w:tc>
          <w:tcPr>
            <w:tcW w:w="914" w:type="pct"/>
            <w:noWrap/>
            <w:hideMark/>
          </w:tcPr>
          <w:p w14:paraId="14EADB9C" w14:textId="77777777" w:rsidR="00192429" w:rsidRPr="00D06E73" w:rsidRDefault="00192429" w:rsidP="000F425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</w:pPr>
            <w:r w:rsidRPr="00D06E73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MAE</w:t>
            </w:r>
          </w:p>
        </w:tc>
        <w:tc>
          <w:tcPr>
            <w:tcW w:w="914" w:type="pct"/>
            <w:noWrap/>
            <w:hideMark/>
          </w:tcPr>
          <w:p w14:paraId="10F7A925" w14:textId="77777777" w:rsidR="00192429" w:rsidRPr="00D06E73" w:rsidRDefault="00192429" w:rsidP="000F425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</w:pPr>
            <w:r w:rsidRPr="00D06E73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MAPE</w:t>
            </w:r>
          </w:p>
        </w:tc>
        <w:tc>
          <w:tcPr>
            <w:tcW w:w="915" w:type="pct"/>
            <w:noWrap/>
            <w:hideMark/>
          </w:tcPr>
          <w:p w14:paraId="0820B022" w14:textId="77777777" w:rsidR="00192429" w:rsidRPr="00D06E73" w:rsidRDefault="00192429" w:rsidP="000F425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</w:pPr>
            <w:r w:rsidRPr="00D06E73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MASE</w:t>
            </w:r>
          </w:p>
        </w:tc>
      </w:tr>
      <w:tr w:rsidR="00192429" w:rsidRPr="00A07211" w14:paraId="7AAE3F25" w14:textId="77777777" w:rsidTr="000F4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6AA42B90" w14:textId="77777777" w:rsidR="00192429" w:rsidRPr="00A07211" w:rsidRDefault="00192429" w:rsidP="000F4255">
            <w:pPr>
              <w:jc w:val="both"/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</w:pPr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 xml:space="preserve">TSLM </w:t>
            </w:r>
            <w:proofErr w:type="spellStart"/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with</w:t>
            </w:r>
            <w:proofErr w:type="spellEnd"/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trend</w:t>
            </w:r>
            <w:proofErr w:type="spellEnd"/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and</w:t>
            </w:r>
            <w:proofErr w:type="spellEnd"/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seasonality</w:t>
            </w:r>
            <w:proofErr w:type="spellEnd"/>
          </w:p>
        </w:tc>
        <w:tc>
          <w:tcPr>
            <w:tcW w:w="914" w:type="pct"/>
            <w:noWrap/>
            <w:hideMark/>
          </w:tcPr>
          <w:p w14:paraId="3728183E" w14:textId="77777777" w:rsidR="00192429" w:rsidRPr="00D06E73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</w:pPr>
            <w:r w:rsidRPr="00D06E73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0.060</w:t>
            </w:r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14" w:type="pct"/>
            <w:noWrap/>
            <w:hideMark/>
          </w:tcPr>
          <w:p w14:paraId="1836CFB4" w14:textId="77777777" w:rsidR="00192429" w:rsidRPr="00D06E73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</w:pPr>
            <w:r w:rsidRPr="00D06E73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0.0473</w:t>
            </w:r>
          </w:p>
        </w:tc>
        <w:tc>
          <w:tcPr>
            <w:tcW w:w="914" w:type="pct"/>
            <w:noWrap/>
            <w:hideMark/>
          </w:tcPr>
          <w:p w14:paraId="09CAE351" w14:textId="77777777" w:rsidR="00192429" w:rsidRPr="00D06E73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</w:pPr>
            <w:r w:rsidRPr="00D06E73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5.3500</w:t>
            </w:r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15" w:type="pct"/>
            <w:noWrap/>
            <w:hideMark/>
          </w:tcPr>
          <w:p w14:paraId="477F535F" w14:textId="77777777" w:rsidR="00192429" w:rsidRPr="00D06E73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</w:pPr>
            <w:r w:rsidRPr="00D06E73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0.649</w:t>
            </w:r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192429" w:rsidRPr="00A07211" w14:paraId="67A8B859" w14:textId="77777777" w:rsidTr="000F4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09B97444" w14:textId="77777777" w:rsidR="00192429" w:rsidRPr="00A07211" w:rsidRDefault="00192429" w:rsidP="000F4255">
            <w:pPr>
              <w:jc w:val="both"/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H</w:t>
            </w:r>
            <w:r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olt-</w:t>
            </w:r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W</w:t>
            </w:r>
            <w:r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inters</w:t>
            </w:r>
            <w:proofErr w:type="spellEnd"/>
          </w:p>
        </w:tc>
        <w:tc>
          <w:tcPr>
            <w:tcW w:w="914" w:type="pct"/>
            <w:noWrap/>
          </w:tcPr>
          <w:p w14:paraId="2AAE1811" w14:textId="77777777" w:rsidR="00192429" w:rsidRPr="00A07211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 w:cs="Calibri"/>
                <w:color w:val="000000"/>
                <w:sz w:val="18"/>
                <w:szCs w:val="18"/>
              </w:rPr>
            </w:pPr>
            <w:r w:rsidRPr="00A07211">
              <w:rPr>
                <w:rFonts w:ascii="Trebuchet MS" w:hAnsi="Trebuchet MS" w:cs="Calibri"/>
                <w:color w:val="000000"/>
                <w:sz w:val="18"/>
                <w:szCs w:val="18"/>
              </w:rPr>
              <w:t>0.0610</w:t>
            </w:r>
          </w:p>
        </w:tc>
        <w:tc>
          <w:tcPr>
            <w:tcW w:w="914" w:type="pct"/>
            <w:noWrap/>
          </w:tcPr>
          <w:p w14:paraId="73DE02F6" w14:textId="77777777" w:rsidR="00192429" w:rsidRPr="00A07211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 w:cs="Calibri"/>
                <w:color w:val="000000"/>
                <w:sz w:val="18"/>
                <w:szCs w:val="18"/>
              </w:rPr>
            </w:pPr>
            <w:r w:rsidRPr="00A07211">
              <w:rPr>
                <w:rFonts w:ascii="Trebuchet MS" w:hAnsi="Trebuchet MS" w:cs="Calibri"/>
                <w:color w:val="000000"/>
                <w:sz w:val="18"/>
                <w:szCs w:val="18"/>
              </w:rPr>
              <w:t>0.0470</w:t>
            </w:r>
          </w:p>
        </w:tc>
        <w:tc>
          <w:tcPr>
            <w:tcW w:w="914" w:type="pct"/>
            <w:noWrap/>
          </w:tcPr>
          <w:p w14:paraId="27249FD0" w14:textId="77777777" w:rsidR="00192429" w:rsidRPr="00A07211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 w:cs="Calibri"/>
                <w:color w:val="000000"/>
                <w:sz w:val="18"/>
                <w:szCs w:val="18"/>
              </w:rPr>
            </w:pPr>
            <w:r w:rsidRPr="00A07211">
              <w:rPr>
                <w:rFonts w:ascii="Trebuchet MS" w:hAnsi="Trebuchet MS" w:cs="Calibri"/>
                <w:color w:val="000000"/>
                <w:sz w:val="18"/>
                <w:szCs w:val="18"/>
              </w:rPr>
              <w:t>5.5602</w:t>
            </w:r>
          </w:p>
        </w:tc>
        <w:tc>
          <w:tcPr>
            <w:tcW w:w="915" w:type="pct"/>
            <w:noWrap/>
          </w:tcPr>
          <w:p w14:paraId="4313BF8F" w14:textId="77777777" w:rsidR="00192429" w:rsidRPr="00A07211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 w:cs="Calibri"/>
                <w:color w:val="000000"/>
                <w:sz w:val="18"/>
                <w:szCs w:val="18"/>
              </w:rPr>
            </w:pPr>
            <w:r w:rsidRPr="00A07211">
              <w:rPr>
                <w:rFonts w:ascii="Trebuchet MS" w:hAnsi="Trebuchet MS" w:cs="Calibri"/>
                <w:color w:val="000000"/>
                <w:sz w:val="18"/>
                <w:szCs w:val="18"/>
              </w:rPr>
              <w:t>0.6465</w:t>
            </w:r>
          </w:p>
        </w:tc>
      </w:tr>
      <w:tr w:rsidR="00192429" w:rsidRPr="00A07211" w14:paraId="0EADB202" w14:textId="77777777" w:rsidTr="000F4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4EB521A5" w14:textId="77777777" w:rsidR="00192429" w:rsidRPr="00A07211" w:rsidRDefault="00192429" w:rsidP="000F4255">
            <w:pPr>
              <w:jc w:val="both"/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</w:pPr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ARIMA</w:t>
            </w:r>
          </w:p>
        </w:tc>
        <w:tc>
          <w:tcPr>
            <w:tcW w:w="914" w:type="pct"/>
            <w:noWrap/>
          </w:tcPr>
          <w:p w14:paraId="15D8A5B0" w14:textId="77777777" w:rsidR="00192429" w:rsidRPr="00A07211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</w:pPr>
            <w:r w:rsidRPr="00A07211">
              <w:rPr>
                <w:rFonts w:ascii="Trebuchet MS" w:hAnsi="Trebuchet MS" w:cs="Calibri"/>
                <w:color w:val="000000"/>
                <w:sz w:val="18"/>
                <w:szCs w:val="18"/>
              </w:rPr>
              <w:t>0.0727</w:t>
            </w:r>
          </w:p>
        </w:tc>
        <w:tc>
          <w:tcPr>
            <w:tcW w:w="914" w:type="pct"/>
            <w:noWrap/>
          </w:tcPr>
          <w:p w14:paraId="3359163F" w14:textId="77777777" w:rsidR="00192429" w:rsidRPr="00A07211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</w:pPr>
            <w:r w:rsidRPr="00A07211">
              <w:rPr>
                <w:rFonts w:ascii="Trebuchet MS" w:hAnsi="Trebuchet MS" w:cs="Calibri"/>
                <w:color w:val="000000"/>
                <w:sz w:val="18"/>
                <w:szCs w:val="18"/>
              </w:rPr>
              <w:t>0.0581</w:t>
            </w:r>
          </w:p>
        </w:tc>
        <w:tc>
          <w:tcPr>
            <w:tcW w:w="914" w:type="pct"/>
            <w:noWrap/>
          </w:tcPr>
          <w:p w14:paraId="7BB74966" w14:textId="77777777" w:rsidR="00192429" w:rsidRPr="00A07211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</w:pPr>
            <w:r w:rsidRPr="00A07211">
              <w:rPr>
                <w:rFonts w:ascii="Trebuchet MS" w:hAnsi="Trebuchet MS" w:cs="Calibri"/>
                <w:color w:val="000000"/>
                <w:sz w:val="18"/>
                <w:szCs w:val="18"/>
              </w:rPr>
              <w:t>6.1514</w:t>
            </w:r>
          </w:p>
        </w:tc>
        <w:tc>
          <w:tcPr>
            <w:tcW w:w="915" w:type="pct"/>
            <w:noWrap/>
          </w:tcPr>
          <w:p w14:paraId="4187B814" w14:textId="77777777" w:rsidR="00192429" w:rsidRPr="00A07211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</w:pPr>
            <w:r w:rsidRPr="00A07211">
              <w:rPr>
                <w:rFonts w:ascii="Trebuchet MS" w:hAnsi="Trebuchet MS" w:cs="Calibri"/>
                <w:color w:val="000000"/>
                <w:sz w:val="18"/>
                <w:szCs w:val="18"/>
              </w:rPr>
              <w:t>0.7991</w:t>
            </w:r>
          </w:p>
        </w:tc>
      </w:tr>
    </w:tbl>
    <w:p w14:paraId="3892A8EE" w14:textId="77777777" w:rsidR="00192429" w:rsidRPr="00A204D0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6"/>
          <w:szCs w:val="16"/>
          <w:shd w:val="clear" w:color="auto" w:fill="FFFFFF"/>
        </w:rPr>
      </w:pPr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RMSE: </w:t>
      </w:r>
      <w:proofErr w:type="spellStart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>Root</w:t>
      </w:r>
      <w:proofErr w:type="spellEnd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 </w:t>
      </w:r>
      <w:proofErr w:type="spellStart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>Mean</w:t>
      </w:r>
      <w:proofErr w:type="spellEnd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 </w:t>
      </w:r>
      <w:proofErr w:type="spellStart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>Squared</w:t>
      </w:r>
      <w:proofErr w:type="spellEnd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 Error; MAE: </w:t>
      </w:r>
      <w:proofErr w:type="spellStart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>Mean</w:t>
      </w:r>
      <w:proofErr w:type="spellEnd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 </w:t>
      </w:r>
      <w:proofErr w:type="spellStart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>Absolute</w:t>
      </w:r>
      <w:proofErr w:type="spellEnd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 Error; MAPE: </w:t>
      </w:r>
      <w:proofErr w:type="spellStart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>Mean</w:t>
      </w:r>
      <w:proofErr w:type="spellEnd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 </w:t>
      </w:r>
      <w:proofErr w:type="spellStart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>Absolute</w:t>
      </w:r>
      <w:proofErr w:type="spellEnd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 </w:t>
      </w:r>
      <w:proofErr w:type="spellStart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>Percentage</w:t>
      </w:r>
      <w:proofErr w:type="spellEnd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 Error; MASE: </w:t>
      </w:r>
      <w:proofErr w:type="spellStart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>Mean</w:t>
      </w:r>
      <w:proofErr w:type="spellEnd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 </w:t>
      </w:r>
      <w:proofErr w:type="spellStart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>Absolute</w:t>
      </w:r>
      <w:proofErr w:type="spellEnd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 </w:t>
      </w:r>
      <w:proofErr w:type="spellStart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>Scaled</w:t>
      </w:r>
      <w:proofErr w:type="spellEnd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 Error.</w:t>
      </w:r>
    </w:p>
    <w:p w14:paraId="6D6780C2" w14:textId="77777777" w:rsidR="00192429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</w:p>
    <w:p w14:paraId="36C38B90" w14:textId="77777777" w:rsidR="00192429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Residuals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examination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from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the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three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predictive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models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explored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:</w:t>
      </w:r>
    </w:p>
    <w:p w14:paraId="06CDDB2C" w14:textId="77777777" w:rsidR="00192429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</w:p>
    <w:p w14:paraId="225DE1E1" w14:textId="77777777" w:rsidR="00192429" w:rsidRDefault="00192429" w:rsidP="00192429">
      <w:pPr>
        <w:pStyle w:val="ListParagraph"/>
        <w:ind w:left="284"/>
        <w:jc w:val="both"/>
        <w:rPr>
          <w:noProof/>
        </w:rPr>
      </w:pPr>
      <w:r>
        <w:rPr>
          <w:noProof/>
        </w:rPr>
        <w:drawing>
          <wp:inline distT="0" distB="0" distL="0" distR="0" wp14:anchorId="0DDC6FE5" wp14:editId="5CBD53B2">
            <wp:extent cx="2494484" cy="1846745"/>
            <wp:effectExtent l="0" t="0" r="1270" b="1270"/>
            <wp:docPr id="6" name="Imagen 5" descr="A graph of a graph of a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7B8C8A8A-ABE6-ADC5-BC9A-C64098799A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5" descr="A graph of a graph of a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7B8C8A8A-ABE6-ADC5-BC9A-C64098799A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42876" cy="1882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0D3A">
        <w:rPr>
          <w:noProof/>
        </w:rPr>
        <w:t xml:space="preserve"> </w:t>
      </w:r>
      <w:r>
        <w:rPr>
          <w:noProof/>
        </w:rPr>
        <w:drawing>
          <wp:inline distT="0" distB="0" distL="0" distR="0" wp14:anchorId="6640B3A5" wp14:editId="5B38B4EE">
            <wp:extent cx="2515863" cy="1862572"/>
            <wp:effectExtent l="0" t="0" r="0" b="4445"/>
            <wp:docPr id="7" name="Imagen 6" descr="A graph of a graph of a number of data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1619DA4F-31C1-64F7-8A01-77BFF420F4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6" descr="A graph of a graph of a number of data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1619DA4F-31C1-64F7-8A01-77BFF420F4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60510" cy="1895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F45BD" w14:textId="77777777" w:rsidR="00192429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2981EF32" wp14:editId="78C217BE">
            <wp:extent cx="2472538" cy="1830497"/>
            <wp:effectExtent l="0" t="0" r="4445" b="0"/>
            <wp:docPr id="8" name="Imagen 7" descr="A graph of a graph of a number of data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3570DF2D-55ED-2EF0-6E5D-ED7D86528E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7" descr="A graph of a graph of a number of data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3570DF2D-55ED-2EF0-6E5D-ED7D86528E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96059" cy="184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324B4" w14:textId="77777777" w:rsidR="00192429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</w:p>
    <w:p w14:paraId="3273B3FB" w14:textId="77777777" w:rsidR="00192429" w:rsidRPr="00F95683" w:rsidRDefault="00192429" w:rsidP="00192429">
      <w:pPr>
        <w:pStyle w:val="ListParagraph"/>
        <w:ind w:left="284"/>
        <w:jc w:val="both"/>
        <w:rPr>
          <w:rFonts w:ascii="Trebuchet MS" w:hAnsi="Trebuchet MS"/>
          <w:b/>
          <w:bCs/>
          <w:color w:val="3E3D40"/>
          <w:sz w:val="18"/>
          <w:szCs w:val="18"/>
          <w:shd w:val="clear" w:color="auto" w:fill="FFFFFF"/>
        </w:rPr>
      </w:pPr>
      <w:r>
        <w:rPr>
          <w:rFonts w:ascii="Trebuchet MS" w:hAnsi="Trebuchet MS"/>
          <w:b/>
          <w:bCs/>
          <w:color w:val="3E3D40"/>
          <w:sz w:val="18"/>
          <w:szCs w:val="18"/>
          <w:shd w:val="clear" w:color="auto" w:fill="FFFFFF"/>
        </w:rPr>
        <w:t>ABNORMAL CYTOLOGY PREVALENCE</w:t>
      </w:r>
    </w:p>
    <w:p w14:paraId="1BCC6C91" w14:textId="77777777" w:rsidR="00192429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</w:p>
    <w:p w14:paraId="0C6DBBFD" w14:textId="77777777" w:rsidR="00192429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Data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decomposition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of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the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period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2014-2019 in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the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overall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population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:</w:t>
      </w:r>
    </w:p>
    <w:p w14:paraId="68D18D0F" w14:textId="77777777" w:rsidR="00192429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</w:p>
    <w:p w14:paraId="4A1D6279" w14:textId="77777777" w:rsidR="00192429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  <w:r>
        <w:rPr>
          <w:rFonts w:ascii="Trebuchet MS" w:hAnsi="Trebuchet MS"/>
          <w:noProof/>
          <w:color w:val="3E3D40"/>
          <w:sz w:val="18"/>
          <w:szCs w:val="18"/>
          <w:shd w:val="clear" w:color="auto" w:fill="FFFFFF"/>
        </w:rPr>
        <w:drawing>
          <wp:inline distT="0" distB="0" distL="0" distR="0" wp14:anchorId="4915D846" wp14:editId="49A68646">
            <wp:extent cx="4979866" cy="3768547"/>
            <wp:effectExtent l="0" t="0" r="0" b="3810"/>
            <wp:docPr id="667606074" name="Picture 6" descr="A graph of different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606074" name="Picture 6" descr="A graph of different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7459" cy="37894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57969E" w14:textId="77777777" w:rsidR="00192429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</w:p>
    <w:p w14:paraId="0F3A235D" w14:textId="77777777" w:rsidR="00192429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Performance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metrics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of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the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training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set model (2014-2018) in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the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test set (2019):</w:t>
      </w:r>
    </w:p>
    <w:tbl>
      <w:tblPr>
        <w:tblStyle w:val="GridTable1Light"/>
        <w:tblW w:w="4669" w:type="pct"/>
        <w:tblInd w:w="279" w:type="dxa"/>
        <w:tblLook w:val="04A0" w:firstRow="1" w:lastRow="0" w:firstColumn="1" w:lastColumn="0" w:noHBand="0" w:noVBand="1"/>
      </w:tblPr>
      <w:tblGrid>
        <w:gridCol w:w="2261"/>
        <w:gridCol w:w="1539"/>
        <w:gridCol w:w="1539"/>
        <w:gridCol w:w="1539"/>
        <w:gridCol w:w="1541"/>
      </w:tblGrid>
      <w:tr w:rsidR="00192429" w:rsidRPr="00D90B34" w14:paraId="6805D94B" w14:textId="77777777" w:rsidTr="000F42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446B52D8" w14:textId="77777777" w:rsidR="00192429" w:rsidRPr="00D90B34" w:rsidRDefault="00192429" w:rsidP="000F4255">
            <w:pPr>
              <w:jc w:val="both"/>
              <w:rPr>
                <w:rFonts w:ascii="Trebuchet MS" w:eastAsia="Times New Roman" w:hAnsi="Trebuchet MS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14" w:type="pct"/>
            <w:noWrap/>
            <w:hideMark/>
          </w:tcPr>
          <w:p w14:paraId="6455FAD0" w14:textId="77777777" w:rsidR="00192429" w:rsidRPr="00D06E73" w:rsidRDefault="00192429" w:rsidP="000F425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</w:pPr>
            <w:r w:rsidRPr="00D06E73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RMSE</w:t>
            </w:r>
          </w:p>
        </w:tc>
        <w:tc>
          <w:tcPr>
            <w:tcW w:w="914" w:type="pct"/>
            <w:noWrap/>
            <w:hideMark/>
          </w:tcPr>
          <w:p w14:paraId="5183EF4E" w14:textId="77777777" w:rsidR="00192429" w:rsidRPr="00D06E73" w:rsidRDefault="00192429" w:rsidP="000F425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</w:pPr>
            <w:r w:rsidRPr="00D06E73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MAE</w:t>
            </w:r>
          </w:p>
        </w:tc>
        <w:tc>
          <w:tcPr>
            <w:tcW w:w="914" w:type="pct"/>
            <w:noWrap/>
            <w:hideMark/>
          </w:tcPr>
          <w:p w14:paraId="4D8052D6" w14:textId="77777777" w:rsidR="00192429" w:rsidRPr="00D06E73" w:rsidRDefault="00192429" w:rsidP="000F425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</w:pPr>
            <w:r w:rsidRPr="00D06E73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MAPE</w:t>
            </w:r>
          </w:p>
        </w:tc>
        <w:tc>
          <w:tcPr>
            <w:tcW w:w="915" w:type="pct"/>
            <w:noWrap/>
            <w:hideMark/>
          </w:tcPr>
          <w:p w14:paraId="4EF6AADE" w14:textId="77777777" w:rsidR="00192429" w:rsidRPr="00D06E73" w:rsidRDefault="00192429" w:rsidP="000F425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</w:pPr>
            <w:r w:rsidRPr="00D06E73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MASE</w:t>
            </w:r>
          </w:p>
        </w:tc>
      </w:tr>
      <w:tr w:rsidR="00192429" w:rsidRPr="00A07211" w14:paraId="2FF475C7" w14:textId="77777777" w:rsidTr="000F4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436DF97F" w14:textId="77777777" w:rsidR="00192429" w:rsidRPr="00A07211" w:rsidRDefault="00192429" w:rsidP="000F4255">
            <w:pPr>
              <w:jc w:val="both"/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H</w:t>
            </w:r>
            <w:r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olt-</w:t>
            </w:r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W</w:t>
            </w:r>
            <w:r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inters</w:t>
            </w:r>
            <w:proofErr w:type="spellEnd"/>
          </w:p>
        </w:tc>
        <w:tc>
          <w:tcPr>
            <w:tcW w:w="914" w:type="pct"/>
            <w:noWrap/>
            <w:vAlign w:val="center"/>
          </w:tcPr>
          <w:p w14:paraId="6D096283" w14:textId="77777777" w:rsidR="00192429" w:rsidRPr="00645745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 w:cs="Calibri"/>
                <w:color w:val="000000"/>
                <w:sz w:val="18"/>
                <w:szCs w:val="18"/>
              </w:rPr>
            </w:pPr>
            <w:r w:rsidRPr="00645745">
              <w:rPr>
                <w:rFonts w:ascii="Trebuchet MS" w:hAnsi="Trebuchet MS" w:cs="Calibri"/>
                <w:color w:val="000000"/>
                <w:sz w:val="18"/>
                <w:szCs w:val="18"/>
              </w:rPr>
              <w:t>0.2527</w:t>
            </w:r>
          </w:p>
        </w:tc>
        <w:tc>
          <w:tcPr>
            <w:tcW w:w="914" w:type="pct"/>
            <w:noWrap/>
            <w:vAlign w:val="center"/>
          </w:tcPr>
          <w:p w14:paraId="1C153294" w14:textId="77777777" w:rsidR="00192429" w:rsidRPr="00645745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 w:cs="Calibri"/>
                <w:color w:val="000000"/>
                <w:sz w:val="18"/>
                <w:szCs w:val="18"/>
              </w:rPr>
            </w:pPr>
            <w:r w:rsidRPr="00645745">
              <w:rPr>
                <w:rFonts w:ascii="Trebuchet MS" w:hAnsi="Trebuchet MS" w:cs="Calibri"/>
                <w:color w:val="000000"/>
                <w:sz w:val="18"/>
                <w:szCs w:val="18"/>
              </w:rPr>
              <w:t>0.1957</w:t>
            </w:r>
          </w:p>
        </w:tc>
        <w:tc>
          <w:tcPr>
            <w:tcW w:w="914" w:type="pct"/>
            <w:noWrap/>
            <w:vAlign w:val="center"/>
          </w:tcPr>
          <w:p w14:paraId="74421C52" w14:textId="77777777" w:rsidR="00192429" w:rsidRPr="00645745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 w:cs="Calibri"/>
                <w:color w:val="000000"/>
                <w:sz w:val="18"/>
                <w:szCs w:val="18"/>
              </w:rPr>
            </w:pPr>
            <w:r w:rsidRPr="00645745">
              <w:rPr>
                <w:rFonts w:ascii="Trebuchet MS" w:hAnsi="Trebuchet MS" w:cs="Calibri"/>
                <w:color w:val="000000"/>
                <w:sz w:val="18"/>
                <w:szCs w:val="18"/>
              </w:rPr>
              <w:t>4.5043</w:t>
            </w:r>
          </w:p>
        </w:tc>
        <w:tc>
          <w:tcPr>
            <w:tcW w:w="915" w:type="pct"/>
            <w:noWrap/>
            <w:vAlign w:val="center"/>
          </w:tcPr>
          <w:p w14:paraId="27457DB6" w14:textId="77777777" w:rsidR="00192429" w:rsidRPr="00645745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 w:cs="Calibri"/>
                <w:color w:val="000000"/>
                <w:sz w:val="18"/>
                <w:szCs w:val="18"/>
              </w:rPr>
            </w:pPr>
            <w:r w:rsidRPr="00645745">
              <w:rPr>
                <w:rFonts w:ascii="Trebuchet MS" w:hAnsi="Trebuchet MS" w:cs="Calibri"/>
                <w:color w:val="000000"/>
                <w:sz w:val="18"/>
                <w:szCs w:val="18"/>
              </w:rPr>
              <w:t>0.5010</w:t>
            </w:r>
          </w:p>
        </w:tc>
      </w:tr>
      <w:tr w:rsidR="00192429" w:rsidRPr="00A07211" w14:paraId="588450A1" w14:textId="77777777" w:rsidTr="000F4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505711C8" w14:textId="77777777" w:rsidR="00192429" w:rsidRPr="00A07211" w:rsidRDefault="00192429" w:rsidP="000F4255">
            <w:pPr>
              <w:jc w:val="both"/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</w:pPr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 xml:space="preserve">TSLM </w:t>
            </w:r>
            <w:proofErr w:type="spellStart"/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with</w:t>
            </w:r>
            <w:proofErr w:type="spellEnd"/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trend</w:t>
            </w:r>
            <w:proofErr w:type="spellEnd"/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and</w:t>
            </w:r>
            <w:proofErr w:type="spellEnd"/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seasonality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3752123A" w14:textId="77777777" w:rsidR="00192429" w:rsidRPr="00D06E73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 w:cs="Calibri"/>
                <w:color w:val="000000"/>
                <w:sz w:val="18"/>
                <w:szCs w:val="18"/>
              </w:rPr>
            </w:pPr>
            <w:r w:rsidRPr="00645745">
              <w:rPr>
                <w:rFonts w:ascii="Trebuchet MS" w:hAnsi="Trebuchet MS" w:cs="Calibri"/>
                <w:color w:val="000000"/>
                <w:sz w:val="18"/>
                <w:szCs w:val="18"/>
              </w:rPr>
              <w:t>0.2393</w:t>
            </w:r>
          </w:p>
        </w:tc>
        <w:tc>
          <w:tcPr>
            <w:tcW w:w="914" w:type="pct"/>
            <w:noWrap/>
            <w:vAlign w:val="center"/>
            <w:hideMark/>
          </w:tcPr>
          <w:p w14:paraId="62921C7A" w14:textId="77777777" w:rsidR="00192429" w:rsidRPr="00D06E73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 w:cs="Calibri"/>
                <w:color w:val="000000"/>
                <w:sz w:val="18"/>
                <w:szCs w:val="18"/>
              </w:rPr>
            </w:pPr>
            <w:r w:rsidRPr="00645745">
              <w:rPr>
                <w:rFonts w:ascii="Trebuchet MS" w:hAnsi="Trebuchet MS" w:cs="Calibri"/>
                <w:color w:val="000000"/>
                <w:sz w:val="18"/>
                <w:szCs w:val="18"/>
              </w:rPr>
              <w:t>0.2018</w:t>
            </w:r>
          </w:p>
        </w:tc>
        <w:tc>
          <w:tcPr>
            <w:tcW w:w="914" w:type="pct"/>
            <w:noWrap/>
            <w:vAlign w:val="center"/>
            <w:hideMark/>
          </w:tcPr>
          <w:p w14:paraId="1A5B5342" w14:textId="77777777" w:rsidR="00192429" w:rsidRPr="00D06E73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 w:cs="Calibri"/>
                <w:color w:val="000000"/>
                <w:sz w:val="18"/>
                <w:szCs w:val="18"/>
              </w:rPr>
            </w:pPr>
            <w:r w:rsidRPr="00645745">
              <w:rPr>
                <w:rFonts w:ascii="Trebuchet MS" w:hAnsi="Trebuchet MS" w:cs="Calibri"/>
                <w:color w:val="000000"/>
                <w:sz w:val="18"/>
                <w:szCs w:val="18"/>
              </w:rPr>
              <w:t>4.7197</w:t>
            </w:r>
          </w:p>
        </w:tc>
        <w:tc>
          <w:tcPr>
            <w:tcW w:w="915" w:type="pct"/>
            <w:noWrap/>
            <w:vAlign w:val="center"/>
            <w:hideMark/>
          </w:tcPr>
          <w:p w14:paraId="3C95C3C6" w14:textId="77777777" w:rsidR="00192429" w:rsidRPr="00D06E73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 w:cs="Calibri"/>
                <w:color w:val="000000"/>
                <w:sz w:val="18"/>
                <w:szCs w:val="18"/>
              </w:rPr>
            </w:pPr>
            <w:r w:rsidRPr="00645745">
              <w:rPr>
                <w:rFonts w:ascii="Trebuchet MS" w:hAnsi="Trebuchet MS" w:cs="Calibri"/>
                <w:color w:val="000000"/>
                <w:sz w:val="18"/>
                <w:szCs w:val="18"/>
              </w:rPr>
              <w:t>0.5167</w:t>
            </w:r>
          </w:p>
        </w:tc>
      </w:tr>
      <w:tr w:rsidR="00192429" w:rsidRPr="00A07211" w14:paraId="27578E77" w14:textId="77777777" w:rsidTr="000F4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67161830" w14:textId="77777777" w:rsidR="00192429" w:rsidRPr="00A07211" w:rsidRDefault="00192429" w:rsidP="000F4255">
            <w:pPr>
              <w:jc w:val="both"/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</w:pPr>
            <w:r w:rsidRPr="00A07211">
              <w:rPr>
                <w:rFonts w:ascii="Trebuchet MS" w:eastAsia="Times New Roman" w:hAnsi="Trebuchet MS" w:cs="Calibri"/>
                <w:color w:val="000000"/>
                <w:sz w:val="18"/>
                <w:szCs w:val="18"/>
                <w:lang w:eastAsia="en-GB"/>
              </w:rPr>
              <w:t>ARIMA</w:t>
            </w:r>
          </w:p>
        </w:tc>
        <w:tc>
          <w:tcPr>
            <w:tcW w:w="914" w:type="pct"/>
            <w:noWrap/>
            <w:vAlign w:val="center"/>
          </w:tcPr>
          <w:p w14:paraId="55AAD243" w14:textId="77777777" w:rsidR="00192429" w:rsidRPr="00645745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 w:cs="Calibri"/>
                <w:color w:val="000000"/>
                <w:sz w:val="18"/>
                <w:szCs w:val="18"/>
              </w:rPr>
            </w:pPr>
            <w:r w:rsidRPr="00645745">
              <w:rPr>
                <w:rFonts w:ascii="Trebuchet MS" w:hAnsi="Trebuchet MS" w:cs="Calibri"/>
                <w:color w:val="000000"/>
                <w:sz w:val="18"/>
                <w:szCs w:val="18"/>
              </w:rPr>
              <w:t>0.2799</w:t>
            </w:r>
          </w:p>
        </w:tc>
        <w:tc>
          <w:tcPr>
            <w:tcW w:w="914" w:type="pct"/>
            <w:noWrap/>
            <w:vAlign w:val="center"/>
          </w:tcPr>
          <w:p w14:paraId="1551329A" w14:textId="77777777" w:rsidR="00192429" w:rsidRPr="00645745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 w:cs="Calibri"/>
                <w:color w:val="000000"/>
                <w:sz w:val="18"/>
                <w:szCs w:val="18"/>
              </w:rPr>
            </w:pPr>
            <w:r w:rsidRPr="00645745">
              <w:rPr>
                <w:rFonts w:ascii="Trebuchet MS" w:hAnsi="Trebuchet MS" w:cs="Calibri"/>
                <w:color w:val="000000"/>
                <w:sz w:val="18"/>
                <w:szCs w:val="18"/>
              </w:rPr>
              <w:t>0.2433</w:t>
            </w:r>
          </w:p>
        </w:tc>
        <w:tc>
          <w:tcPr>
            <w:tcW w:w="914" w:type="pct"/>
            <w:noWrap/>
            <w:vAlign w:val="center"/>
          </w:tcPr>
          <w:p w14:paraId="670F04C0" w14:textId="77777777" w:rsidR="00192429" w:rsidRPr="00645745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 w:cs="Calibri"/>
                <w:color w:val="000000"/>
                <w:sz w:val="18"/>
                <w:szCs w:val="18"/>
              </w:rPr>
            </w:pPr>
            <w:r w:rsidRPr="00645745">
              <w:rPr>
                <w:rFonts w:ascii="Trebuchet MS" w:hAnsi="Trebuchet MS" w:cs="Calibri"/>
                <w:color w:val="000000"/>
                <w:sz w:val="18"/>
                <w:szCs w:val="18"/>
              </w:rPr>
              <w:t>5.5942</w:t>
            </w:r>
          </w:p>
        </w:tc>
        <w:tc>
          <w:tcPr>
            <w:tcW w:w="915" w:type="pct"/>
            <w:noWrap/>
            <w:vAlign w:val="center"/>
          </w:tcPr>
          <w:p w14:paraId="46362C8A" w14:textId="77777777" w:rsidR="00192429" w:rsidRPr="00645745" w:rsidRDefault="00192429" w:rsidP="000F42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 w:cs="Calibri"/>
                <w:color w:val="000000"/>
                <w:sz w:val="18"/>
                <w:szCs w:val="18"/>
              </w:rPr>
            </w:pPr>
            <w:r w:rsidRPr="00645745">
              <w:rPr>
                <w:rFonts w:ascii="Trebuchet MS" w:hAnsi="Trebuchet MS" w:cs="Calibri"/>
                <w:color w:val="000000"/>
                <w:sz w:val="18"/>
                <w:szCs w:val="18"/>
              </w:rPr>
              <w:t>0.6230</w:t>
            </w:r>
          </w:p>
        </w:tc>
      </w:tr>
    </w:tbl>
    <w:p w14:paraId="65012705" w14:textId="77777777" w:rsidR="00192429" w:rsidRPr="00A204D0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6"/>
          <w:szCs w:val="16"/>
          <w:shd w:val="clear" w:color="auto" w:fill="FFFFFF"/>
        </w:rPr>
      </w:pPr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RMSE: </w:t>
      </w:r>
      <w:proofErr w:type="spellStart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>Root</w:t>
      </w:r>
      <w:proofErr w:type="spellEnd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 </w:t>
      </w:r>
      <w:proofErr w:type="spellStart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>Mean</w:t>
      </w:r>
      <w:proofErr w:type="spellEnd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 </w:t>
      </w:r>
      <w:proofErr w:type="spellStart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>Squared</w:t>
      </w:r>
      <w:proofErr w:type="spellEnd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 Error; MAE: </w:t>
      </w:r>
      <w:proofErr w:type="spellStart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>Mean</w:t>
      </w:r>
      <w:proofErr w:type="spellEnd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 </w:t>
      </w:r>
      <w:proofErr w:type="spellStart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>Absolute</w:t>
      </w:r>
      <w:proofErr w:type="spellEnd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 Error; MAPE: </w:t>
      </w:r>
      <w:proofErr w:type="spellStart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>Mean</w:t>
      </w:r>
      <w:proofErr w:type="spellEnd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 </w:t>
      </w:r>
      <w:proofErr w:type="spellStart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>Absolute</w:t>
      </w:r>
      <w:proofErr w:type="spellEnd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 </w:t>
      </w:r>
      <w:proofErr w:type="spellStart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>Percentage</w:t>
      </w:r>
      <w:proofErr w:type="spellEnd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 Error; MASE: </w:t>
      </w:r>
      <w:proofErr w:type="spellStart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>Mean</w:t>
      </w:r>
      <w:proofErr w:type="spellEnd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 </w:t>
      </w:r>
      <w:proofErr w:type="spellStart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>Absolute</w:t>
      </w:r>
      <w:proofErr w:type="spellEnd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 </w:t>
      </w:r>
      <w:proofErr w:type="spellStart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>Scaled</w:t>
      </w:r>
      <w:proofErr w:type="spellEnd"/>
      <w:r w:rsidRPr="00A204D0">
        <w:rPr>
          <w:rFonts w:ascii="Trebuchet MS" w:hAnsi="Trebuchet MS"/>
          <w:color w:val="3E3D40"/>
          <w:sz w:val="16"/>
          <w:szCs w:val="16"/>
          <w:shd w:val="clear" w:color="auto" w:fill="FFFFFF"/>
        </w:rPr>
        <w:t xml:space="preserve"> Error.</w:t>
      </w:r>
    </w:p>
    <w:p w14:paraId="7842E911" w14:textId="77777777" w:rsidR="00192429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</w:p>
    <w:p w14:paraId="675AB3F4" w14:textId="77777777" w:rsidR="008A39AD" w:rsidRDefault="008A39AD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</w:p>
    <w:p w14:paraId="7F7C1BB1" w14:textId="77777777" w:rsidR="008A39AD" w:rsidRDefault="008A39AD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</w:p>
    <w:p w14:paraId="323ED8F1" w14:textId="77777777" w:rsidR="008A39AD" w:rsidRDefault="008A39AD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</w:p>
    <w:p w14:paraId="3EDE1DD7" w14:textId="77777777" w:rsidR="008A39AD" w:rsidRDefault="008A39AD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</w:p>
    <w:p w14:paraId="2590AB57" w14:textId="77777777" w:rsidR="008A39AD" w:rsidRDefault="008A39AD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</w:p>
    <w:p w14:paraId="27E53C73" w14:textId="77777777" w:rsidR="008A39AD" w:rsidRDefault="008A39AD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</w:p>
    <w:p w14:paraId="39F433DA" w14:textId="3A09E00E" w:rsidR="00192429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lastRenderedPageBreak/>
        <w:t xml:space="preserve">Residuals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examination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from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the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three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predictive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models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explored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:</w:t>
      </w:r>
    </w:p>
    <w:p w14:paraId="687603A4" w14:textId="77777777" w:rsidR="00192429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</w:p>
    <w:p w14:paraId="1276956E" w14:textId="77777777" w:rsidR="00192429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  <w:r>
        <w:rPr>
          <w:noProof/>
        </w:rPr>
        <w:drawing>
          <wp:inline distT="0" distB="0" distL="0" distR="0" wp14:anchorId="11CA3662" wp14:editId="15950593">
            <wp:extent cx="2403743" cy="2043068"/>
            <wp:effectExtent l="0" t="0" r="0" b="0"/>
            <wp:docPr id="3" name="Picture 2" descr="A graph of a graph of a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E6AA192A-21FE-AD34-3DBB-14E5DF142B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of a graph of a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E6AA192A-21FE-AD34-3DBB-14E5DF142B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24502" cy="2060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r>
        <w:rPr>
          <w:noProof/>
        </w:rPr>
        <w:drawing>
          <wp:inline distT="0" distB="0" distL="0" distR="0" wp14:anchorId="1103A62E" wp14:editId="540AFB04">
            <wp:extent cx="2384125" cy="2024151"/>
            <wp:effectExtent l="0" t="0" r="0" b="0"/>
            <wp:docPr id="4" name="Picture 3" descr="A graph of a graph of a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2A4289F0-4CE9-0788-8820-2A0312C1845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a graph of a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2A4289F0-4CE9-0788-8820-2A0312C1845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399633" cy="2037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F512F" w14:textId="77777777" w:rsidR="00192429" w:rsidRDefault="00192429" w:rsidP="00192429">
      <w:pPr>
        <w:pStyle w:val="ListParagraph"/>
        <w:ind w:left="284"/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  <w:r>
        <w:rPr>
          <w:noProof/>
        </w:rPr>
        <w:drawing>
          <wp:inline distT="0" distB="0" distL="0" distR="0" wp14:anchorId="444CAD28" wp14:editId="4C9BB62A">
            <wp:extent cx="2454566" cy="2109645"/>
            <wp:effectExtent l="0" t="0" r="3175" b="5080"/>
            <wp:docPr id="5" name="Picture 4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CD0C369-A320-B3C5-7702-3A119624F4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ACD0C369-A320-B3C5-7702-3A119624F4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70263" cy="2123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E404E" w14:textId="77777777" w:rsidR="00192429" w:rsidRDefault="00192429" w:rsidP="004D4BC1">
      <w:pPr>
        <w:rPr>
          <w:b/>
          <w:bCs/>
          <w:lang w:val="en-US"/>
        </w:rPr>
        <w:sectPr w:rsidR="00192429" w:rsidSect="001924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8564A8" w14:textId="51DD2902" w:rsidR="004D4BC1" w:rsidRPr="00F12E45" w:rsidRDefault="004D4BC1" w:rsidP="004D4BC1">
      <w:pPr>
        <w:rPr>
          <w:b/>
          <w:bCs/>
          <w:lang w:val="en-US"/>
        </w:rPr>
      </w:pPr>
      <w:r w:rsidRPr="00F12E45">
        <w:rPr>
          <w:b/>
          <w:bCs/>
          <w:lang w:val="en-US"/>
        </w:rPr>
        <w:lastRenderedPageBreak/>
        <w:t>Supplementary Table 1. Monthly participation ratio between observed and expected screening participation in in 2020-2021</w:t>
      </w:r>
    </w:p>
    <w:tbl>
      <w:tblPr>
        <w:tblW w:w="2824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42"/>
        <w:gridCol w:w="877"/>
        <w:gridCol w:w="2207"/>
        <w:gridCol w:w="2236"/>
        <w:gridCol w:w="1821"/>
      </w:tblGrid>
      <w:tr w:rsidR="004D4BC1" w:rsidRPr="00F12E45" w14:paraId="44BE9D86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820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ca-ES"/>
              </w:rPr>
            </w:pPr>
          </w:p>
        </w:tc>
        <w:tc>
          <w:tcPr>
            <w:tcW w:w="45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4B3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25-65</w:t>
            </w:r>
          </w:p>
        </w:tc>
      </w:tr>
      <w:tr w:rsidR="004D4BC1" w:rsidRPr="00F12E45" w14:paraId="50B2E4C8" w14:textId="77777777" w:rsidTr="00087F28">
        <w:trPr>
          <w:trHeight w:val="372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E7C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Month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1D62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1384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Expected participation (%)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2E9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Observed participation (%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39C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Rate ratio (range)</w:t>
            </w:r>
          </w:p>
        </w:tc>
      </w:tr>
      <w:tr w:rsidR="004D4BC1" w:rsidRPr="00F12E45" w14:paraId="4ED7945A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A3C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1/20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BAC7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1,90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425A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4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62C8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4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6DFE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373E8A3C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23D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2/20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23B6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1,69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DD1E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4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9A16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5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2694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56B1A77E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02C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3/20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9641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1,48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25B8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9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DAC8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0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054C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6 (0.41,0.52)</w:t>
            </w:r>
          </w:p>
        </w:tc>
      </w:tr>
      <w:tr w:rsidR="004D4BC1" w:rsidRPr="00F12E45" w14:paraId="0CE51BEA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6C0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4/20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35D6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1,249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CF6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7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C331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04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0861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04 (0.03,0.05)</w:t>
            </w:r>
          </w:p>
        </w:tc>
      </w:tr>
      <w:tr w:rsidR="004D4BC1" w:rsidRPr="00F12E45" w14:paraId="5E98896E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A7B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5/20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AEAC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1,14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E93B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5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593D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10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5A06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09 (0.08,0.11)</w:t>
            </w:r>
          </w:p>
        </w:tc>
      </w:tr>
      <w:tr w:rsidR="004D4BC1" w:rsidRPr="00F12E45" w14:paraId="135BAE20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34E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6/20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24F2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1,19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2E2C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8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2F03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35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74F5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36 (0.32,0.42)</w:t>
            </w:r>
          </w:p>
        </w:tc>
      </w:tr>
      <w:tr w:rsidR="004D4BC1" w:rsidRPr="00F12E45" w14:paraId="68D88A2F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BC3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7/20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88BD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1,450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93BE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2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BD85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1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88AF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5 (0.48,0.65)</w:t>
            </w:r>
          </w:p>
        </w:tc>
      </w:tr>
      <w:tr w:rsidR="004D4BC1" w:rsidRPr="00F12E45" w14:paraId="7B631B31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267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8/20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23A3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1,56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0E09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3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4138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28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E482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3 (0.42,0.71)</w:t>
            </w:r>
          </w:p>
        </w:tc>
      </w:tr>
      <w:tr w:rsidR="004D4BC1" w:rsidRPr="00F12E45" w14:paraId="2D2DD8B1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1FE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9/20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0F5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1,68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B9E0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9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B035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1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CA18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64 (0.55,0.78)</w:t>
            </w:r>
          </w:p>
        </w:tc>
      </w:tr>
      <w:tr w:rsidR="004D4BC1" w:rsidRPr="00F12E45" w14:paraId="55D13947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C28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10/20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AD3F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1,65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3B4A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559E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3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6F5D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2 (0.72,0.95)</w:t>
            </w:r>
          </w:p>
        </w:tc>
      </w:tr>
      <w:tr w:rsidR="004D4BC1" w:rsidRPr="00F12E45" w14:paraId="4EC986FE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376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11/20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E3A3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1,770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D611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9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1D5B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1AA9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27CD6D75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A3F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12/20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8DC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1,78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DBF5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35C3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68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515A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16CEF454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F2A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1/20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BFA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1,42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5E1A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5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E8CC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C52B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6 (0.66,0.89)</w:t>
            </w:r>
          </w:p>
        </w:tc>
      </w:tr>
      <w:tr w:rsidR="004D4BC1" w:rsidRPr="00F12E45" w14:paraId="2C8A45F9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021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2/20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C584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1,18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3CA0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6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947F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7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B23D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1CAF39E4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1FA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3/20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9F40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0,79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295E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1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D294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17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4DC9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2C65D344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99A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4/20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03E0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0,579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7F3D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8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1AD5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8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475B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3E0A8DD5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A37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5/20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AFB6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0,38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C038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7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0FD3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3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FA57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01B314D8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FD8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6/20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E9D2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0,22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0C5D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9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220D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9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3D01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54F8CC25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5A1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7/20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30F7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0,13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588D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3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0ACC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0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118F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095C83BB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9BA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8/20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C4B4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0,09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1CFE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5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2496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8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5F45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77F52A6F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5EA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9/20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9C53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0,049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0CB8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D5C2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7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60B8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2D5A6AAD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CFD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10/20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847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0,030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25BE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2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D1C2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0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E504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0161CF67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46E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11/20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B5CB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0,01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0A1B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0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7ADA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4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E81A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54601115" w14:textId="77777777" w:rsidTr="00087F28">
        <w:trPr>
          <w:trHeight w:val="290"/>
        </w:trPr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E512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12/20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CEC0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,370,08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70B1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3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506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0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99FB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</w:tbl>
    <w:p w14:paraId="047C2CEC" w14:textId="77777777" w:rsidR="004D4BC1" w:rsidRPr="00F12E45" w:rsidRDefault="004D4BC1" w:rsidP="004D4BC1">
      <w:pPr>
        <w:rPr>
          <w:lang w:val="en-US"/>
        </w:rPr>
      </w:pPr>
    </w:p>
    <w:p w14:paraId="2AD4087E" w14:textId="77777777" w:rsidR="004D4BC1" w:rsidRPr="00F12E45" w:rsidRDefault="004D4BC1" w:rsidP="004D4BC1">
      <w:pPr>
        <w:rPr>
          <w:lang w:val="en-US"/>
        </w:rPr>
      </w:pPr>
      <w:r w:rsidRPr="00F12E45">
        <w:rPr>
          <w:lang w:val="en-US"/>
        </w:rPr>
        <w:t xml:space="preserve">Footnote: The range shows the proportional </w:t>
      </w:r>
      <w:proofErr w:type="gramStart"/>
      <w:r w:rsidRPr="00F12E45">
        <w:rPr>
          <w:lang w:val="en-US"/>
        </w:rPr>
        <w:t>change  of</w:t>
      </w:r>
      <w:proofErr w:type="gramEnd"/>
      <w:r w:rsidRPr="00F12E45">
        <w:rPr>
          <w:lang w:val="en-US"/>
        </w:rPr>
        <w:t xml:space="preserve"> the observed participation versus the 95% prediction interval of the expected participation. </w:t>
      </w:r>
    </w:p>
    <w:p w14:paraId="23568A70" w14:textId="77777777" w:rsidR="004D4BC1" w:rsidRPr="00F12E45" w:rsidRDefault="004D4BC1" w:rsidP="004D4BC1">
      <w:pPr>
        <w:rPr>
          <w:lang w:val="en-US"/>
        </w:rPr>
      </w:pPr>
      <w:proofErr w:type="spellStart"/>
      <w:r w:rsidRPr="00F12E45">
        <w:rPr>
          <w:lang w:val="en-US"/>
        </w:rPr>
        <w:lastRenderedPageBreak/>
        <w:t>n.s</w:t>
      </w:r>
      <w:proofErr w:type="spellEnd"/>
      <w:r w:rsidRPr="00F12E45">
        <w:rPr>
          <w:lang w:val="en-US"/>
        </w:rPr>
        <w:t xml:space="preserve">. – </w:t>
      </w:r>
      <w:proofErr w:type="gramStart"/>
      <w:r w:rsidRPr="00F12E45">
        <w:rPr>
          <w:lang w:val="en-US"/>
        </w:rPr>
        <w:t>non significant</w:t>
      </w:r>
      <w:proofErr w:type="gramEnd"/>
    </w:p>
    <w:p w14:paraId="4A09BB29" w14:textId="77777777" w:rsidR="004D4BC1" w:rsidRPr="00F12E45" w:rsidRDefault="004D4BC1" w:rsidP="004D4BC1">
      <w:pPr>
        <w:rPr>
          <w:lang w:val="en-US"/>
        </w:rPr>
      </w:pPr>
    </w:p>
    <w:p w14:paraId="725DF0E1" w14:textId="77777777" w:rsidR="004D4BC1" w:rsidRPr="00F12E45" w:rsidRDefault="004D4BC1" w:rsidP="004D4BC1">
      <w:pPr>
        <w:rPr>
          <w:lang w:val="en-US"/>
        </w:rPr>
        <w:sectPr w:rsidR="004D4BC1" w:rsidRPr="00F12E45" w:rsidSect="00F2257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8EED18A" w14:textId="77777777" w:rsidR="004D4BC1" w:rsidRPr="00F12E45" w:rsidRDefault="004D4BC1" w:rsidP="004D4BC1">
      <w:pPr>
        <w:rPr>
          <w:b/>
          <w:bCs/>
          <w:lang w:val="en-US"/>
        </w:rPr>
      </w:pPr>
      <w:r w:rsidRPr="00F12E45">
        <w:rPr>
          <w:b/>
          <w:bCs/>
          <w:lang w:val="en-US"/>
        </w:rPr>
        <w:lastRenderedPageBreak/>
        <w:t>Supplementary Table 2. Monthly participation ratio between observed and expected screening participation rates by age group in 2020-2021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50"/>
        <w:gridCol w:w="604"/>
        <w:gridCol w:w="660"/>
        <w:gridCol w:w="678"/>
        <w:gridCol w:w="1385"/>
        <w:gridCol w:w="604"/>
        <w:gridCol w:w="660"/>
        <w:gridCol w:w="678"/>
        <w:gridCol w:w="1385"/>
        <w:gridCol w:w="604"/>
        <w:gridCol w:w="660"/>
        <w:gridCol w:w="678"/>
        <w:gridCol w:w="1385"/>
        <w:gridCol w:w="604"/>
        <w:gridCol w:w="660"/>
        <w:gridCol w:w="678"/>
        <w:gridCol w:w="1385"/>
      </w:tblGrid>
      <w:tr w:rsidR="004D4BC1" w:rsidRPr="00F12E45" w14:paraId="029410AD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60E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E8C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25-3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5EA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35-4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161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45-5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861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55-65</w:t>
            </w:r>
          </w:p>
        </w:tc>
      </w:tr>
      <w:tr w:rsidR="004D4BC1" w:rsidRPr="00F12E45" w14:paraId="32DCC25D" w14:textId="77777777" w:rsidTr="00087F28">
        <w:trPr>
          <w:trHeight w:val="5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7B0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FF5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C426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Exp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2E9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Obs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3B06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Rate ratio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CBB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C0DD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Exp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E3F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Obs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664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Rate ratio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51F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615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Exp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06D7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Obs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822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Rate ratio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167F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FE5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Exp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060F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Obs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CC4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Rate ratio (range)</w:t>
            </w:r>
          </w:p>
        </w:tc>
      </w:tr>
      <w:tr w:rsidR="004D4BC1" w:rsidRPr="00F12E45" w14:paraId="28B452B8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411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1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673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88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B53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E6D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49C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2D4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79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1D9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222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C6E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31A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75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2C4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A4F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3C8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C15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28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0C5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38B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CF8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5749A50D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21E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2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6D1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87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1B8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3CD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536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93C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78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0E7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DF4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01D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F36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75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26F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A19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5CD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A4A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29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75A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8EF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356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74E347B6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C34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3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852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87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22A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3ED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F14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7 (0.42,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103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77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970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807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947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5 (0.40,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820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7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779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E4A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682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5 (0.4,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94A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3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C26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F36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1FD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5 (0.40,0.53)</w:t>
            </w:r>
          </w:p>
        </w:tc>
      </w:tr>
      <w:tr w:rsidR="004D4BC1" w:rsidRPr="00F12E45" w14:paraId="440E0F27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F69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4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16C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86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C50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9DB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7A0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06 (0.05,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6AD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77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885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F0A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42D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04 (0.04,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9FE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76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0F1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218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C2F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03 (0.02,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4B2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30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DCF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742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CB2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03 (0.03,0.04)</w:t>
            </w:r>
          </w:p>
        </w:tc>
      </w:tr>
      <w:tr w:rsidR="004D4BC1" w:rsidRPr="00F12E45" w14:paraId="4AA832B0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145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5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6C1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85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41B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F7A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8F6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12 (0.11,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AAA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76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A32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DFA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739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10 (0.09,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453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77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0F2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981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C8C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09 (0.08,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6D8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31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BC1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8A1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202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05 (0.04,0.06)</w:t>
            </w:r>
          </w:p>
        </w:tc>
      </w:tr>
      <w:tr w:rsidR="004D4BC1" w:rsidRPr="00F12E45" w14:paraId="00EE82AD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5E7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6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842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85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70E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681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19F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1 (0.36,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E9E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75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2BB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D05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70A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0 (0.35,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52D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78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0D8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D53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B60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33 (0.28,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323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32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000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188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18C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29 (0.25,0.34)</w:t>
            </w:r>
          </w:p>
        </w:tc>
      </w:tr>
      <w:tr w:rsidR="004D4BC1" w:rsidRPr="00F12E45" w14:paraId="5E673761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E35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7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644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85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ED6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BBC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2F0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60 (0.52,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53A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74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945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BEA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AA1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9 (0.51,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496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79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F97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673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DE1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0 (0.43,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CCB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32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40B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C94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95E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8 (0.41,0.58)</w:t>
            </w:r>
          </w:p>
        </w:tc>
      </w:tr>
      <w:tr w:rsidR="004D4BC1" w:rsidRPr="00F12E45" w14:paraId="180EEC83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6A5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8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61B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84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04A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133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218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6 (0.46,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9A4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73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716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425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562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4 (0.43,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D9A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79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8ED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D0A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9A5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1 (0.38,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AE8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33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B16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9AB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F22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9 (0.36,0.77)</w:t>
            </w:r>
          </w:p>
        </w:tc>
      </w:tr>
      <w:tr w:rsidR="004D4BC1" w:rsidRPr="00F12E45" w14:paraId="7868EC6B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259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9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276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84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D64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B07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97D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0 (0.61,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99D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72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010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883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5B5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67 (0.57,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A30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80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DA2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9E4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F0E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62 (0.51,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58A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34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17B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B1A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3C4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5 (0.46,0.69)</w:t>
            </w:r>
          </w:p>
        </w:tc>
      </w:tr>
      <w:tr w:rsidR="004D4BC1" w:rsidRPr="00F12E45" w14:paraId="481EFFF8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BE6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10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673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83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3F5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BE9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02A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17D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71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468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DA0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F35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4 (0.74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392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81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B5D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815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0C9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1 (0.69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23B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35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117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1B9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DC7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3 (0.63,0.85)</w:t>
            </w:r>
          </w:p>
        </w:tc>
      </w:tr>
      <w:tr w:rsidR="004D4BC1" w:rsidRPr="00F12E45" w14:paraId="114BA372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9EE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11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5E5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83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CF3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B09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BC6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ED2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70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9EF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A97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33E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4B2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81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002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514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CF5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C99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35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D00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16B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A46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9 (0.68,0.94)</w:t>
            </w:r>
          </w:p>
        </w:tc>
      </w:tr>
      <w:tr w:rsidR="004D4BC1" w:rsidRPr="00F12E45" w14:paraId="69E6306D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089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12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107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83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C63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B29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8AA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9C3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69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576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E23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335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4E2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82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001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541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780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C9A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36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875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B06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FE4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73E61318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B3B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5A5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82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842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BFB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863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3 (0.74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833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68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6DE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2FF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A47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9 (0.68,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661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82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F8B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704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68A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4 (0.62,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658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37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888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0AB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00D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65 (0.55,0.79)</w:t>
            </w:r>
          </w:p>
        </w:tc>
      </w:tr>
      <w:tr w:rsidR="004D4BC1" w:rsidRPr="00F12E45" w14:paraId="212FA6F3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86B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E6C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82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9CF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719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A11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FD7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67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BA9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26D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E71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E61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83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5CF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39F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98D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0BC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37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C5E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F4A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B51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0 (0.69,0.93)</w:t>
            </w:r>
          </w:p>
        </w:tc>
      </w:tr>
      <w:tr w:rsidR="004D4BC1" w:rsidRPr="00F12E45" w14:paraId="6ECF08EE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7F7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3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9AC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81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6DA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83B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305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2F1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66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C6B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3A0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75A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9B1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84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E05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C79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D9F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528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38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429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23A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6E4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22F2B22A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97B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4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ECE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81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ACC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BA4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6F9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C5D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65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620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E5C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EC1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5F7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84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DB1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645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EBF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8A8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38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B1F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194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18A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1BD14B87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BEC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1FF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80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705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82E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0AD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D14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64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C3C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40B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F9D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1BF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85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FC4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7F0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8CC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7D5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39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64B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D92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C0F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6A58EA82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295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6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203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8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516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7BD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DE9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227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63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617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8AA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686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571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85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EA1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55C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1ED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077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4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FBE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E7A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822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74CFA476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5D0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7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EE8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79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8DA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06F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3BC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4 (0.74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FE8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6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643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F7D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712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F00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86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6CD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83F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6B4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40A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4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2EA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347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3A4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133F6165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279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8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EAA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79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B22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A08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8DF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5A0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6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BC5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551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B2F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A1F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86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49F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67A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C3E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DC1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4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863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BAF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33C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76CB0634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276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09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476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78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071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D5A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33B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01C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61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B9E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D7E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5BE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A6B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87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EBD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486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AB8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1E0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42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02A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BFB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B88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1C043C51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000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10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335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78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508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FBE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909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7E8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6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A9F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D63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27C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5D7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88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FD2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368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BAD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0C1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43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B2B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7F8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745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1A0BFE86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B0B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1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48C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77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936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83D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386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C61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59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B93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606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4A4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419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88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158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A32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F73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310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43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8B2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13E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E3C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  <w:tr w:rsidR="004D4BC1" w:rsidRPr="00F12E45" w14:paraId="455E5902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0265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ca-ES"/>
              </w:rPr>
              <w:t>1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5C6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277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CCF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F3E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B18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DAD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58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5C0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DCD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5C5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DBA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89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C81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00C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043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142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344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377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D6D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EF1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proofErr w:type="spellStart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n.s</w:t>
            </w:r>
            <w:proofErr w:type="spellEnd"/>
            <w:r w:rsidRPr="00F12E45"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  <w:t>.</w:t>
            </w:r>
          </w:p>
        </w:tc>
      </w:tr>
    </w:tbl>
    <w:p w14:paraId="4F89890D" w14:textId="77777777" w:rsidR="004D4BC1" w:rsidRPr="00F12E45" w:rsidRDefault="004D4BC1" w:rsidP="004D4BC1">
      <w:pPr>
        <w:rPr>
          <w:lang w:val="en-US"/>
        </w:rPr>
      </w:pPr>
    </w:p>
    <w:p w14:paraId="6A5BA411" w14:textId="77777777" w:rsidR="004D4BC1" w:rsidRPr="00F12E45" w:rsidRDefault="004D4BC1" w:rsidP="004D4BC1">
      <w:pPr>
        <w:rPr>
          <w:lang w:val="en-US"/>
        </w:rPr>
      </w:pPr>
      <w:r w:rsidRPr="00F12E45">
        <w:rPr>
          <w:lang w:val="en-US"/>
        </w:rPr>
        <w:t xml:space="preserve">Footnote: The range shows the proportional </w:t>
      </w:r>
      <w:proofErr w:type="gramStart"/>
      <w:r w:rsidRPr="00F12E45">
        <w:rPr>
          <w:lang w:val="en-US"/>
        </w:rPr>
        <w:t>change  of</w:t>
      </w:r>
      <w:proofErr w:type="gramEnd"/>
      <w:r w:rsidRPr="00F12E45">
        <w:rPr>
          <w:lang w:val="en-US"/>
        </w:rPr>
        <w:t xml:space="preserve"> the observed prevalence versus the 95% prediction interval of the expected prevalence. </w:t>
      </w:r>
    </w:p>
    <w:p w14:paraId="58B2130A" w14:textId="77777777" w:rsidR="004D4BC1" w:rsidRPr="00F12E45" w:rsidRDefault="004D4BC1" w:rsidP="004D4BC1">
      <w:pPr>
        <w:rPr>
          <w:lang w:val="en-US"/>
        </w:rPr>
      </w:pPr>
      <w:proofErr w:type="spellStart"/>
      <w:r w:rsidRPr="00F12E45">
        <w:rPr>
          <w:lang w:val="en-US"/>
        </w:rPr>
        <w:t>n.s</w:t>
      </w:r>
      <w:proofErr w:type="spellEnd"/>
      <w:r w:rsidRPr="00F12E45">
        <w:rPr>
          <w:lang w:val="en-US"/>
        </w:rPr>
        <w:t xml:space="preserve">. – </w:t>
      </w:r>
      <w:proofErr w:type="gramStart"/>
      <w:r w:rsidRPr="00F12E45">
        <w:rPr>
          <w:lang w:val="en-US"/>
        </w:rPr>
        <w:t>non significant</w:t>
      </w:r>
      <w:proofErr w:type="gramEnd"/>
    </w:p>
    <w:p w14:paraId="429151EE" w14:textId="77777777" w:rsidR="004D4BC1" w:rsidRPr="00F12E45" w:rsidRDefault="004D4BC1" w:rsidP="004D4BC1">
      <w:pPr>
        <w:rPr>
          <w:lang w:val="en-US"/>
        </w:rPr>
        <w:sectPr w:rsidR="004D4BC1" w:rsidRPr="00F12E45" w:rsidSect="00283BFD">
          <w:pgSz w:w="16838" w:h="11906" w:orient="landscape"/>
          <w:pgMar w:top="1135" w:right="1440" w:bottom="1134" w:left="1440" w:header="708" w:footer="708" w:gutter="0"/>
          <w:cols w:space="708"/>
          <w:docGrid w:linePitch="360"/>
        </w:sectPr>
      </w:pPr>
    </w:p>
    <w:p w14:paraId="5C00F57F" w14:textId="77777777" w:rsidR="004D4BC1" w:rsidRPr="00F12E45" w:rsidRDefault="004D4BC1" w:rsidP="004D4BC1">
      <w:pPr>
        <w:rPr>
          <w:b/>
          <w:bCs/>
          <w:lang w:val="en-US"/>
        </w:rPr>
      </w:pPr>
      <w:r w:rsidRPr="00F12E45">
        <w:rPr>
          <w:b/>
          <w:bCs/>
          <w:lang w:val="en-US"/>
        </w:rPr>
        <w:lastRenderedPageBreak/>
        <w:t>Supplementary Table 3. Participation rate between observed and expected screening participation of women aged 25-65 years in Catalonia by health region in 2020-2021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2"/>
        <w:gridCol w:w="1031"/>
        <w:gridCol w:w="1549"/>
        <w:gridCol w:w="1557"/>
        <w:gridCol w:w="1731"/>
        <w:gridCol w:w="1031"/>
        <w:gridCol w:w="1549"/>
        <w:gridCol w:w="1557"/>
        <w:gridCol w:w="1731"/>
      </w:tblGrid>
      <w:tr w:rsidR="004D4BC1" w:rsidRPr="00F12E45" w14:paraId="1184316B" w14:textId="77777777" w:rsidTr="00087F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E167" w14:textId="77777777" w:rsidR="004D4BC1" w:rsidRPr="00F12E45" w:rsidRDefault="004D4BC1" w:rsidP="0008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2053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A57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E663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880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2021</w:t>
            </w:r>
          </w:p>
        </w:tc>
      </w:tr>
      <w:tr w:rsidR="004D4BC1" w:rsidRPr="00F12E45" w14:paraId="093B328D" w14:textId="77777777" w:rsidTr="00087F28">
        <w:trPr>
          <w:trHeight w:val="8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8F6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Health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C28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99E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Expected particip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D2C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Observed particip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645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Participation ratio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83B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F85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Expected particip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EFA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Observed particip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CA6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Participation ratio (range)</w:t>
            </w:r>
          </w:p>
        </w:tc>
      </w:tr>
      <w:tr w:rsidR="004D4BC1" w:rsidRPr="00F12E45" w14:paraId="76BB1202" w14:textId="77777777" w:rsidTr="00087F2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04FE" w14:textId="77777777" w:rsidR="004D4BC1" w:rsidRPr="00F12E45" w:rsidRDefault="004D4BC1" w:rsidP="00087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a-ES"/>
              </w:rPr>
              <w:t>All regions except Giro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F5FD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hAnsi="Calibri" w:cs="Calibri"/>
                <w:lang w:val="en-US"/>
              </w:rPr>
              <w:t>1,371,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C6D3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hAnsi="Calibri" w:cs="Calibri"/>
                <w:lang w:val="en-US"/>
              </w:rPr>
              <w:t>1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75E2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hAnsi="Calibri" w:cs="Calibri"/>
                <w:lang w:val="en-US"/>
              </w:rPr>
              <w:t>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2EED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hAnsi="Calibri" w:cs="Calibri"/>
                <w:lang w:val="en-US"/>
              </w:rPr>
              <w:t>0.61 (0.56,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128D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ca-ES"/>
              </w:rPr>
            </w:pPr>
            <w:r w:rsidRPr="00F12E45">
              <w:rPr>
                <w:lang w:val="en-US"/>
              </w:rPr>
              <w:t>1,370,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964B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lang w:val="en-US"/>
              </w:rPr>
              <w:t>1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90CA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lang w:val="en-US"/>
              </w:rPr>
              <w:t>1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6620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lang w:val="en-US"/>
              </w:rPr>
              <w:t>0.98 (0.97,0.99)</w:t>
            </w:r>
          </w:p>
        </w:tc>
      </w:tr>
      <w:tr w:rsidR="004D4BC1" w:rsidRPr="00F12E45" w14:paraId="3E1BC527" w14:textId="77777777" w:rsidTr="00087F2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DFED" w14:textId="77777777" w:rsidR="004D4BC1" w:rsidRPr="00F12E45" w:rsidRDefault="004D4BC1" w:rsidP="00087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a-ES"/>
              </w:rPr>
              <w:t xml:space="preserve">Lleid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2AB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hAnsi="Calibri" w:cs="Calibri"/>
                <w:lang w:val="en-US"/>
              </w:rPr>
              <w:t>93,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867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777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45C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0.61 (0.54,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E7E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hAnsi="Calibri" w:cs="Calibri"/>
                <w:lang w:val="en-US"/>
              </w:rPr>
              <w:t>93,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E92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562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610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proofErr w:type="spellStart"/>
            <w:r w:rsidRPr="00F12E45">
              <w:rPr>
                <w:rFonts w:ascii="Calibri" w:eastAsia="Times New Roman" w:hAnsi="Calibri" w:cs="Calibri"/>
                <w:lang w:val="en-US" w:eastAsia="ca-ES"/>
              </w:rPr>
              <w:t>n.s</w:t>
            </w:r>
            <w:proofErr w:type="spellEnd"/>
            <w:r w:rsidRPr="00F12E45">
              <w:rPr>
                <w:rFonts w:ascii="Calibri" w:eastAsia="Times New Roman" w:hAnsi="Calibri" w:cs="Calibri"/>
                <w:lang w:val="en-US" w:eastAsia="ca-ES"/>
              </w:rPr>
              <w:t>.</w:t>
            </w:r>
          </w:p>
        </w:tc>
      </w:tr>
      <w:tr w:rsidR="004D4BC1" w:rsidRPr="00F12E45" w14:paraId="4AECE72F" w14:textId="77777777" w:rsidTr="00087F2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410F" w14:textId="77777777" w:rsidR="004D4BC1" w:rsidRPr="00F12E45" w:rsidRDefault="004D4BC1" w:rsidP="00087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a-ES"/>
              </w:rPr>
              <w:t xml:space="preserve">Tarragon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B8C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hAnsi="Calibri" w:cs="Calibri"/>
                <w:lang w:val="en-US"/>
              </w:rPr>
              <w:t>94,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E24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1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F57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D19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0.75 (0.71,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145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hAnsi="Calibri" w:cs="Calibri"/>
                <w:lang w:val="en-US"/>
              </w:rPr>
              <w:t>94,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BF5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1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65B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1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254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0.98 (0.96,0.99)</w:t>
            </w:r>
          </w:p>
        </w:tc>
      </w:tr>
      <w:tr w:rsidR="004D4BC1" w:rsidRPr="00F12E45" w14:paraId="50D7ECC4" w14:textId="77777777" w:rsidTr="00087F2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D53B" w14:textId="77777777" w:rsidR="004D4BC1" w:rsidRPr="00F12E45" w:rsidRDefault="004D4BC1" w:rsidP="00087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a-ES"/>
              </w:rPr>
              <w:t xml:space="preserve">Barcelon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2C7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hAnsi="Calibri" w:cs="Calibri"/>
                <w:lang w:val="en-US"/>
              </w:rPr>
              <w:t>273,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EBE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398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37B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0.61 (0.54,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911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hAnsi="Calibri" w:cs="Calibri"/>
                <w:lang w:val="en-US"/>
              </w:rPr>
              <w:t>274,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E8A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816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B54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0.98 (0.97,0.99)</w:t>
            </w:r>
          </w:p>
        </w:tc>
      </w:tr>
      <w:tr w:rsidR="004D4BC1" w:rsidRPr="00F12E45" w14:paraId="31B3C3B5" w14:textId="77777777" w:rsidTr="00087F2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F1F9" w14:textId="77777777" w:rsidR="004D4BC1" w:rsidRPr="00F12E45" w:rsidRDefault="004D4BC1" w:rsidP="00087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a-ES"/>
              </w:rPr>
              <w:t xml:space="preserve">Giron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9DF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hAnsi="Calibri" w:cs="Calibri"/>
                <w:lang w:val="en-US"/>
              </w:rPr>
              <w:t>47,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1BF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1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C48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4B8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0.48 (0.38,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2D0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hAnsi="Calibri" w:cs="Calibri"/>
                <w:lang w:val="en-US"/>
              </w:rPr>
              <w:t>47,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1FF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1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FA7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5AA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0.56 (0.43,0.81)</w:t>
            </w:r>
          </w:p>
        </w:tc>
      </w:tr>
      <w:tr w:rsidR="004D4BC1" w:rsidRPr="00F12E45" w14:paraId="70600F13" w14:textId="77777777" w:rsidTr="00087F2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BBD6" w14:textId="77777777" w:rsidR="004D4BC1" w:rsidRPr="00F12E45" w:rsidRDefault="004D4BC1" w:rsidP="00087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a-ES"/>
              </w:rPr>
              <w:t xml:space="preserve">Metropolitana Su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ECB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hAnsi="Calibri" w:cs="Calibri"/>
                <w:lang w:val="en-US"/>
              </w:rPr>
              <w:t>359,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F88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1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466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B99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0.55 (0.49,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4CA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hAnsi="Calibri" w:cs="Calibri"/>
                <w:lang w:val="en-US"/>
              </w:rPr>
              <w:t>358,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FC4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1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162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1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8E1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0.95 (0.91,0.99)</w:t>
            </w:r>
          </w:p>
        </w:tc>
      </w:tr>
      <w:tr w:rsidR="004D4BC1" w:rsidRPr="00F12E45" w14:paraId="00729DE2" w14:textId="77777777" w:rsidTr="00087F2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3C5F" w14:textId="77777777" w:rsidR="004D4BC1" w:rsidRPr="00F12E45" w:rsidRDefault="004D4BC1" w:rsidP="00087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a-ES"/>
              </w:rPr>
              <w:t>Metropolitana N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D4B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hAnsi="Calibri" w:cs="Calibri"/>
                <w:lang w:val="en-US"/>
              </w:rPr>
              <w:t>390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3FE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1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6F6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F28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0.61 (0.55,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12F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hAnsi="Calibri" w:cs="Calibri"/>
                <w:lang w:val="en-US"/>
              </w:rPr>
              <w:t>389,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531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1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612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1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7C1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proofErr w:type="spellStart"/>
            <w:r w:rsidRPr="00F12E45">
              <w:rPr>
                <w:rFonts w:ascii="Calibri" w:eastAsia="Times New Roman" w:hAnsi="Calibri" w:cs="Calibri"/>
                <w:lang w:val="en-US" w:eastAsia="ca-ES"/>
              </w:rPr>
              <w:t>n.s</w:t>
            </w:r>
            <w:proofErr w:type="spellEnd"/>
            <w:r w:rsidRPr="00F12E45">
              <w:rPr>
                <w:rFonts w:ascii="Calibri" w:eastAsia="Times New Roman" w:hAnsi="Calibri" w:cs="Calibri"/>
                <w:lang w:val="en-US" w:eastAsia="ca-ES"/>
              </w:rPr>
              <w:t>.</w:t>
            </w:r>
          </w:p>
        </w:tc>
      </w:tr>
      <w:tr w:rsidR="004D4BC1" w:rsidRPr="00F12E45" w14:paraId="70F03E50" w14:textId="77777777" w:rsidTr="00087F2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8F90" w14:textId="77777777" w:rsidR="004D4BC1" w:rsidRPr="00F12E45" w:rsidRDefault="004D4BC1" w:rsidP="00087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a-ES"/>
              </w:rPr>
            </w:pPr>
            <w:proofErr w:type="gramStart"/>
            <w:r w:rsidRPr="00F12E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a-ES"/>
              </w:rPr>
              <w:t>Catalunya  Centra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647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hAnsi="Calibri" w:cs="Calibri"/>
                <w:lang w:val="en-US"/>
              </w:rPr>
              <w:t>115,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6C9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1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9EF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8B6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0.70 (0.64,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ADB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hAnsi="Calibri" w:cs="Calibri"/>
                <w:lang w:val="en-US"/>
              </w:rPr>
              <w:t>114,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11A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1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0FE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1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01D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0.98 (0.97,0.99)</w:t>
            </w:r>
          </w:p>
        </w:tc>
      </w:tr>
      <w:tr w:rsidR="004D4BC1" w:rsidRPr="00F12E45" w14:paraId="3B51DC2B" w14:textId="77777777" w:rsidTr="00087F2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7FAB" w14:textId="77777777" w:rsidR="004D4BC1" w:rsidRPr="00F12E45" w:rsidRDefault="004D4BC1" w:rsidP="00087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a-ES"/>
              </w:rPr>
              <w:t xml:space="preserve">Alt </w:t>
            </w:r>
            <w:proofErr w:type="spellStart"/>
            <w:r w:rsidRPr="00F12E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a-ES"/>
              </w:rPr>
              <w:t>Pirineu</w:t>
            </w:r>
            <w:proofErr w:type="spellEnd"/>
            <w:r w:rsidRPr="00F12E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a-ES"/>
              </w:rPr>
              <w:t>-A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9FA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hAnsi="Calibri" w:cs="Calibri"/>
                <w:lang w:val="en-US"/>
              </w:rPr>
              <w:t>11,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D66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1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4C3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837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0.76 (0.68,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B8A9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hAnsi="Calibri" w:cs="Calibri"/>
                <w:lang w:val="en-US"/>
              </w:rPr>
              <w:t>11,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F5C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1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F09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1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CEA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proofErr w:type="spellStart"/>
            <w:r w:rsidRPr="00F12E45">
              <w:rPr>
                <w:rFonts w:ascii="Calibri" w:eastAsia="Times New Roman" w:hAnsi="Calibri" w:cs="Calibri"/>
                <w:lang w:val="en-US" w:eastAsia="ca-ES"/>
              </w:rPr>
              <w:t>n.s</w:t>
            </w:r>
            <w:proofErr w:type="spellEnd"/>
            <w:r w:rsidRPr="00F12E45">
              <w:rPr>
                <w:rFonts w:ascii="Calibri" w:eastAsia="Times New Roman" w:hAnsi="Calibri" w:cs="Calibri"/>
                <w:lang w:val="en-US" w:eastAsia="ca-ES"/>
              </w:rPr>
              <w:t>.</w:t>
            </w:r>
          </w:p>
        </w:tc>
      </w:tr>
      <w:tr w:rsidR="004D4BC1" w:rsidRPr="00F12E45" w14:paraId="3141829C" w14:textId="77777777" w:rsidTr="00087F2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23C1" w14:textId="77777777" w:rsidR="004D4BC1" w:rsidRPr="00F12E45" w:rsidRDefault="004D4BC1" w:rsidP="00087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a-ES"/>
              </w:rPr>
              <w:t xml:space="preserve">Terres </w:t>
            </w:r>
            <w:proofErr w:type="spellStart"/>
            <w:r w:rsidRPr="00F12E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a-ES"/>
              </w:rPr>
              <w:t>Eb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7D8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hAnsi="Calibri" w:cs="Calibri"/>
                <w:lang w:val="en-US"/>
              </w:rPr>
              <w:t>33,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6D4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1BB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8DB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0.74 (0.65,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0CA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hAnsi="Calibri" w:cs="Calibri"/>
                <w:lang w:val="en-US"/>
              </w:rPr>
              <w:t>33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8AA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0BF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F07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proofErr w:type="spellStart"/>
            <w:r w:rsidRPr="00F12E45">
              <w:rPr>
                <w:rFonts w:ascii="Calibri" w:eastAsia="Times New Roman" w:hAnsi="Calibri" w:cs="Calibri"/>
                <w:lang w:val="en-US" w:eastAsia="ca-ES"/>
              </w:rPr>
              <w:t>n.s</w:t>
            </w:r>
            <w:proofErr w:type="spellEnd"/>
            <w:r w:rsidRPr="00F12E45">
              <w:rPr>
                <w:rFonts w:ascii="Calibri" w:eastAsia="Times New Roman" w:hAnsi="Calibri" w:cs="Calibri"/>
                <w:lang w:val="en-US" w:eastAsia="ca-ES"/>
              </w:rPr>
              <w:t>.</w:t>
            </w:r>
          </w:p>
        </w:tc>
      </w:tr>
    </w:tbl>
    <w:p w14:paraId="393C66CD" w14:textId="77777777" w:rsidR="004D4BC1" w:rsidRPr="00F12E45" w:rsidRDefault="004D4BC1" w:rsidP="004D4BC1">
      <w:pPr>
        <w:rPr>
          <w:lang w:val="en-US"/>
        </w:rPr>
      </w:pPr>
    </w:p>
    <w:p w14:paraId="5D408EED" w14:textId="77777777" w:rsidR="004D4BC1" w:rsidRPr="00F12E45" w:rsidRDefault="004D4BC1" w:rsidP="004D4BC1">
      <w:pPr>
        <w:rPr>
          <w:lang w:val="en-US"/>
        </w:rPr>
      </w:pPr>
      <w:r w:rsidRPr="00F12E45">
        <w:rPr>
          <w:lang w:val="en-US"/>
        </w:rPr>
        <w:t xml:space="preserve">Footnote: The range shows the proportional </w:t>
      </w:r>
      <w:proofErr w:type="gramStart"/>
      <w:r w:rsidRPr="00F12E45">
        <w:rPr>
          <w:lang w:val="en-US"/>
        </w:rPr>
        <w:t>change  of</w:t>
      </w:r>
      <w:proofErr w:type="gramEnd"/>
      <w:r w:rsidRPr="00F12E45">
        <w:rPr>
          <w:lang w:val="en-US"/>
        </w:rPr>
        <w:t xml:space="preserve"> the observed participation versus the 95% prediction interval of the expected participation. </w:t>
      </w:r>
    </w:p>
    <w:p w14:paraId="10B80CBE" w14:textId="77777777" w:rsidR="004D4BC1" w:rsidRPr="00F12E45" w:rsidRDefault="004D4BC1" w:rsidP="004D4BC1">
      <w:pPr>
        <w:rPr>
          <w:lang w:val="en-US"/>
        </w:rPr>
      </w:pPr>
      <w:proofErr w:type="spellStart"/>
      <w:r w:rsidRPr="00F12E45">
        <w:rPr>
          <w:lang w:val="en-US"/>
        </w:rPr>
        <w:t>n.s</w:t>
      </w:r>
      <w:proofErr w:type="spellEnd"/>
      <w:r w:rsidRPr="00F12E45">
        <w:rPr>
          <w:lang w:val="en-US"/>
        </w:rPr>
        <w:t xml:space="preserve">. – </w:t>
      </w:r>
      <w:proofErr w:type="gramStart"/>
      <w:r w:rsidRPr="00F12E45">
        <w:rPr>
          <w:lang w:val="en-US"/>
        </w:rPr>
        <w:t>non significant</w:t>
      </w:r>
      <w:proofErr w:type="gramEnd"/>
    </w:p>
    <w:p w14:paraId="7FCD850D" w14:textId="77777777" w:rsidR="004D4BC1" w:rsidRPr="00F12E45" w:rsidRDefault="004D4BC1" w:rsidP="004D4BC1">
      <w:pPr>
        <w:rPr>
          <w:lang w:val="en-US"/>
        </w:rPr>
      </w:pPr>
    </w:p>
    <w:p w14:paraId="0A762E20" w14:textId="77777777" w:rsidR="004D4BC1" w:rsidRPr="00F12E45" w:rsidRDefault="004D4BC1" w:rsidP="004D4BC1">
      <w:pPr>
        <w:rPr>
          <w:lang w:val="en-US"/>
        </w:rPr>
      </w:pPr>
      <w:r w:rsidRPr="00F12E45">
        <w:rPr>
          <w:lang w:val="en-US"/>
        </w:rPr>
        <w:br w:type="page"/>
      </w:r>
    </w:p>
    <w:p w14:paraId="72D43267" w14:textId="77777777" w:rsidR="004D4BC1" w:rsidRPr="00F12E45" w:rsidRDefault="004D4BC1" w:rsidP="004D4BC1">
      <w:pPr>
        <w:rPr>
          <w:b/>
          <w:bCs/>
          <w:lang w:val="en-US"/>
        </w:rPr>
      </w:pPr>
      <w:r w:rsidRPr="00F12E45">
        <w:rPr>
          <w:lang w:val="en-US"/>
        </w:rPr>
        <w:lastRenderedPageBreak/>
        <w:br w:type="textWrapping" w:clear="all"/>
      </w:r>
      <w:r w:rsidRPr="00F12E45">
        <w:rPr>
          <w:b/>
          <w:bCs/>
          <w:lang w:val="en-US"/>
        </w:rPr>
        <w:t xml:space="preserve">Supplementary Table 4. Median time (months) since the last normal screening cytology among women aged 25-65 years with no previous history of abnormal results screened for each month between 2014 and </w:t>
      </w:r>
      <w:proofErr w:type="gramStart"/>
      <w:r w:rsidRPr="00F12E45">
        <w:rPr>
          <w:b/>
          <w:bCs/>
          <w:lang w:val="en-US"/>
        </w:rPr>
        <w:t>2021</w:t>
      </w:r>
      <w:proofErr w:type="gramEnd"/>
    </w:p>
    <w:tbl>
      <w:tblPr>
        <w:tblW w:w="8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D4BC1" w:rsidRPr="00F12E45" w14:paraId="63870D8C" w14:textId="77777777" w:rsidTr="00087F28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7CC6" w14:textId="77777777" w:rsidR="004D4BC1" w:rsidRPr="00F12E45" w:rsidRDefault="004D4BC1" w:rsidP="0008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</w:p>
        </w:tc>
        <w:tc>
          <w:tcPr>
            <w:tcW w:w="7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8C6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Median time since last normal cytology (months)</w:t>
            </w:r>
          </w:p>
        </w:tc>
      </w:tr>
      <w:tr w:rsidR="004D4BC1" w:rsidRPr="00F12E45" w14:paraId="1EE82C5A" w14:textId="77777777" w:rsidTr="00087F28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A96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6DD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00F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C31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495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4B2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E7B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618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5B6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2021</w:t>
            </w:r>
          </w:p>
        </w:tc>
      </w:tr>
      <w:tr w:rsidR="004D4BC1" w:rsidRPr="00F12E45" w14:paraId="01817C8C" w14:textId="77777777" w:rsidTr="00087F28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3982" w14:textId="77777777" w:rsidR="004D4BC1" w:rsidRPr="00F12E45" w:rsidRDefault="004D4BC1" w:rsidP="00087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Janu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0EA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3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57F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3C8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D24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AF1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B40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9D6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540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5.5</w:t>
            </w:r>
          </w:p>
        </w:tc>
      </w:tr>
      <w:tr w:rsidR="004D4BC1" w:rsidRPr="00F12E45" w14:paraId="13F12567" w14:textId="77777777" w:rsidTr="00087F28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CA38" w14:textId="77777777" w:rsidR="004D4BC1" w:rsidRPr="00F12E45" w:rsidRDefault="004D4BC1" w:rsidP="00087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Febru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AB8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3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14A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3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467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AC7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D5C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3C9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01F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492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6.2</w:t>
            </w:r>
          </w:p>
        </w:tc>
      </w:tr>
      <w:tr w:rsidR="004D4BC1" w:rsidRPr="00F12E45" w14:paraId="17EBCC5F" w14:textId="77777777" w:rsidTr="00087F28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97CB" w14:textId="77777777" w:rsidR="004D4BC1" w:rsidRPr="00F12E45" w:rsidRDefault="004D4BC1" w:rsidP="00087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Mar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032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3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3EF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3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51B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CEB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0D0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E1D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F19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EFD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6.4</w:t>
            </w:r>
          </w:p>
        </w:tc>
      </w:tr>
      <w:tr w:rsidR="004D4BC1" w:rsidRPr="00F12E45" w14:paraId="4A9BDE14" w14:textId="77777777" w:rsidTr="00087F28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1401" w14:textId="77777777" w:rsidR="004D4BC1" w:rsidRPr="00F12E45" w:rsidRDefault="004D4BC1" w:rsidP="00087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Apr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4CB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3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01D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3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A53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E7B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D13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147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82E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D2E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7.1</w:t>
            </w:r>
          </w:p>
        </w:tc>
      </w:tr>
      <w:tr w:rsidR="004D4BC1" w:rsidRPr="00F12E45" w14:paraId="6C2A21F0" w14:textId="77777777" w:rsidTr="00087F28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9043" w14:textId="77777777" w:rsidR="004D4BC1" w:rsidRPr="00F12E45" w:rsidRDefault="004D4BC1" w:rsidP="00087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M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42D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3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010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3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8D9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983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4E9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454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9F0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179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7.6</w:t>
            </w:r>
          </w:p>
        </w:tc>
      </w:tr>
      <w:tr w:rsidR="004D4BC1" w:rsidRPr="00F12E45" w14:paraId="0950F9D2" w14:textId="77777777" w:rsidTr="00087F28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F597" w14:textId="77777777" w:rsidR="004D4BC1" w:rsidRPr="00F12E45" w:rsidRDefault="004D4BC1" w:rsidP="00087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700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C18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3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8EB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D68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8B5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D54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FEF4BD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B85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7.3</w:t>
            </w:r>
          </w:p>
        </w:tc>
      </w:tr>
      <w:tr w:rsidR="004D4BC1" w:rsidRPr="00F12E45" w14:paraId="6419FCFA" w14:textId="77777777" w:rsidTr="00087F28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9096" w14:textId="77777777" w:rsidR="004D4BC1" w:rsidRPr="00F12E45" w:rsidRDefault="004D4BC1" w:rsidP="00087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6CC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3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226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EAA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2B5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431A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084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386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97B7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7.2</w:t>
            </w:r>
          </w:p>
        </w:tc>
      </w:tr>
      <w:tr w:rsidR="004D4BC1" w:rsidRPr="00F12E45" w14:paraId="5B642B7D" w14:textId="77777777" w:rsidTr="00087F28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F72F" w14:textId="77777777" w:rsidR="004D4BC1" w:rsidRPr="00F12E45" w:rsidRDefault="004D4BC1" w:rsidP="00087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A34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FFD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7AA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444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DE5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9B6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8D0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E72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6.8</w:t>
            </w:r>
          </w:p>
        </w:tc>
      </w:tr>
      <w:tr w:rsidR="004D4BC1" w:rsidRPr="00F12E45" w14:paraId="7F559A81" w14:textId="77777777" w:rsidTr="00087F28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4B54" w14:textId="77777777" w:rsidR="004D4BC1" w:rsidRPr="00F12E45" w:rsidRDefault="004D4BC1" w:rsidP="00087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Septe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A51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3973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BF6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B47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3D5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A24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1A5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5D5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7.4</w:t>
            </w:r>
          </w:p>
        </w:tc>
      </w:tr>
      <w:tr w:rsidR="004D4BC1" w:rsidRPr="00F12E45" w14:paraId="19FAE8BD" w14:textId="77777777" w:rsidTr="00087F28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3BE8" w14:textId="77777777" w:rsidR="004D4BC1" w:rsidRPr="00F12E45" w:rsidRDefault="004D4BC1" w:rsidP="00087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DC4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044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0C8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7101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F96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77B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1B9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681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7.3</w:t>
            </w:r>
          </w:p>
        </w:tc>
      </w:tr>
      <w:tr w:rsidR="004D4BC1" w:rsidRPr="00F12E45" w14:paraId="56497805" w14:textId="77777777" w:rsidTr="00087F28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5EEB" w14:textId="77777777" w:rsidR="004D4BC1" w:rsidRPr="00F12E45" w:rsidRDefault="004D4BC1" w:rsidP="00087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Nove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496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64D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47B5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A0EE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8A7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3C42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B220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631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8.4</w:t>
            </w:r>
          </w:p>
        </w:tc>
      </w:tr>
      <w:tr w:rsidR="004D4BC1" w:rsidRPr="00F12E45" w14:paraId="5EA52DD4" w14:textId="77777777" w:rsidTr="00087F28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2BA9" w14:textId="77777777" w:rsidR="004D4BC1" w:rsidRPr="00F12E45" w:rsidRDefault="004D4BC1" w:rsidP="00087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Dece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D60C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7A88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63BB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0334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CEE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A57F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E5B6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3229" w14:textId="77777777" w:rsidR="004D4BC1" w:rsidRPr="00F12E45" w:rsidRDefault="004D4BC1" w:rsidP="00087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a-ES"/>
              </w:rPr>
            </w:pPr>
            <w:r w:rsidRPr="00F12E45">
              <w:rPr>
                <w:rFonts w:ascii="Calibri" w:eastAsia="Times New Roman" w:hAnsi="Calibri" w:cs="Calibri"/>
                <w:lang w:val="en-US" w:eastAsia="ca-ES"/>
              </w:rPr>
              <w:t>48.0</w:t>
            </w:r>
          </w:p>
        </w:tc>
      </w:tr>
    </w:tbl>
    <w:p w14:paraId="01DBFD2E" w14:textId="77777777" w:rsidR="004D4BC1" w:rsidRPr="00F12E45" w:rsidRDefault="004D4BC1" w:rsidP="004D4BC1">
      <w:pPr>
        <w:rPr>
          <w:lang w:val="en-US"/>
        </w:rPr>
      </w:pPr>
    </w:p>
    <w:p w14:paraId="6F8C750C" w14:textId="77777777" w:rsidR="004D4BC1" w:rsidRPr="00F12E45" w:rsidRDefault="004D4BC1" w:rsidP="004D4BC1">
      <w:pPr>
        <w:rPr>
          <w:lang w:val="en-US"/>
        </w:rPr>
      </w:pPr>
      <w:r w:rsidRPr="00F12E45">
        <w:rPr>
          <w:lang w:val="en-US"/>
        </w:rPr>
        <w:t>Footnote: The cell shaded in grey depicts the change in the screening interval trend</w:t>
      </w:r>
    </w:p>
    <w:p w14:paraId="4F270AF0" w14:textId="77777777" w:rsidR="00BE0205" w:rsidRPr="004D4BC1" w:rsidRDefault="00BE0205">
      <w:pPr>
        <w:rPr>
          <w:lang w:val="en-US"/>
        </w:rPr>
      </w:pPr>
    </w:p>
    <w:sectPr w:rsidR="00BE0205" w:rsidRPr="004D4BC1" w:rsidSect="00F225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346400"/>
    <w:multiLevelType w:val="hybridMultilevel"/>
    <w:tmpl w:val="8DCC70CC"/>
    <w:lvl w:ilvl="0" w:tplc="2B2492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551405"/>
    <w:multiLevelType w:val="hybridMultilevel"/>
    <w:tmpl w:val="72220084"/>
    <w:lvl w:ilvl="0" w:tplc="2D5223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B4C90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874BB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DAEB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AD6AC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7928C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3DE8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EE85F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238D5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59612CAD"/>
    <w:multiLevelType w:val="multilevel"/>
    <w:tmpl w:val="36F49B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A9010CD"/>
    <w:multiLevelType w:val="hybridMultilevel"/>
    <w:tmpl w:val="91B08BA8"/>
    <w:lvl w:ilvl="0" w:tplc="2AA0C7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2C6C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4782A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0EC44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3028D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A25C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C9AA9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B7084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2004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5C057A99"/>
    <w:multiLevelType w:val="multilevel"/>
    <w:tmpl w:val="3C74C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54303943">
    <w:abstractNumId w:val="0"/>
  </w:num>
  <w:num w:numId="2" w16cid:durableId="1888645877">
    <w:abstractNumId w:val="4"/>
  </w:num>
  <w:num w:numId="3" w16cid:durableId="1699623205">
    <w:abstractNumId w:val="2"/>
  </w:num>
  <w:num w:numId="4" w16cid:durableId="580993931">
    <w:abstractNumId w:val="1"/>
  </w:num>
  <w:num w:numId="5" w16cid:durableId="15584717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BC1"/>
    <w:rsid w:val="0010079C"/>
    <w:rsid w:val="00192429"/>
    <w:rsid w:val="003230FA"/>
    <w:rsid w:val="004D4BC1"/>
    <w:rsid w:val="00611823"/>
    <w:rsid w:val="00677EE0"/>
    <w:rsid w:val="00822641"/>
    <w:rsid w:val="008A39AD"/>
    <w:rsid w:val="00AA331C"/>
    <w:rsid w:val="00BE0205"/>
    <w:rsid w:val="00D372E7"/>
    <w:rsid w:val="00F56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8548F8"/>
  <w15:chartTrackingRefBased/>
  <w15:docId w15:val="{C39D2EB6-991D-4E3D-9478-AFB023314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BC1"/>
    <w:rPr>
      <w:kern w:val="0"/>
      <w:lang w:val="ca-ES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4D4BC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ca-ES"/>
    </w:rPr>
  </w:style>
  <w:style w:type="paragraph" w:styleId="Heading3">
    <w:name w:val="heading 3"/>
    <w:basedOn w:val="Normal"/>
    <w:link w:val="Heading3Char"/>
    <w:uiPriority w:val="9"/>
    <w:qFormat/>
    <w:rsid w:val="004D4BC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4BC1"/>
    <w:rPr>
      <w:rFonts w:ascii="Times New Roman" w:eastAsia="Times New Roman" w:hAnsi="Times New Roman" w:cs="Times New Roman"/>
      <w:b/>
      <w:bCs/>
      <w:kern w:val="0"/>
      <w:sz w:val="36"/>
      <w:szCs w:val="36"/>
      <w:lang w:val="ca-ES" w:eastAsia="ca-E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D4BC1"/>
    <w:rPr>
      <w:rFonts w:ascii="Times New Roman" w:eastAsia="Times New Roman" w:hAnsi="Times New Roman" w:cs="Times New Roman"/>
      <w:b/>
      <w:bCs/>
      <w:kern w:val="0"/>
      <w:sz w:val="27"/>
      <w:szCs w:val="27"/>
      <w:lang w:val="ca-ES" w:eastAsia="ca-ES"/>
      <w14:ligatures w14:val="none"/>
    </w:rPr>
  </w:style>
  <w:style w:type="table" w:styleId="GridTable3-Accent1">
    <w:name w:val="Grid Table 3 Accent 1"/>
    <w:basedOn w:val="TableNormal"/>
    <w:uiPriority w:val="48"/>
    <w:rsid w:val="004D4BC1"/>
    <w:pPr>
      <w:spacing w:after="0" w:line="240" w:lineRule="auto"/>
      <w:jc w:val="center"/>
    </w:pPr>
    <w:rPr>
      <w:rFonts w:asciiTheme="majorHAnsi" w:hAnsiTheme="majorHAnsi"/>
      <w:kern w:val="0"/>
      <w:lang w:val="ca-ES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cPr>
      <w:vAlign w:val="center"/>
    </w:tc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styleId="NormalWeb">
    <w:name w:val="Normal (Web)"/>
    <w:basedOn w:val="Normal"/>
    <w:uiPriority w:val="99"/>
    <w:unhideWhenUsed/>
    <w:rsid w:val="004D4B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character" w:styleId="Hyperlink">
    <w:name w:val="Hyperlink"/>
    <w:basedOn w:val="DefaultParagraphFont"/>
    <w:uiPriority w:val="99"/>
    <w:unhideWhenUsed/>
    <w:rsid w:val="004D4BC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D4BC1"/>
    <w:rPr>
      <w:i/>
      <w:iCs/>
    </w:rPr>
  </w:style>
  <w:style w:type="character" w:customStyle="1" w:styleId="inline-linked-media">
    <w:name w:val="inline-linked-media"/>
    <w:basedOn w:val="DefaultParagraphFont"/>
    <w:rsid w:val="004D4BC1"/>
  </w:style>
  <w:style w:type="character" w:customStyle="1" w:styleId="fontstyle01">
    <w:name w:val="fontstyle01"/>
    <w:basedOn w:val="DefaultParagraphFont"/>
    <w:rsid w:val="004D4BC1"/>
    <w:rPr>
      <w:rFonts w:ascii="Helvetica" w:hAnsi="Helvetica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4D4BC1"/>
    <w:rPr>
      <w:rFonts w:ascii="Helvetica-Bold" w:hAnsi="Helvetica-Bold" w:hint="default"/>
      <w:b/>
      <w:bCs/>
      <w:i w:val="0"/>
      <w:iCs w:val="0"/>
      <w:color w:val="2A2A2A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D4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4B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4BC1"/>
    <w:rPr>
      <w:kern w:val="0"/>
      <w:sz w:val="20"/>
      <w:szCs w:val="20"/>
      <w:lang w:val="ca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B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BC1"/>
    <w:rPr>
      <w:b/>
      <w:bCs/>
      <w:kern w:val="0"/>
      <w:sz w:val="20"/>
      <w:szCs w:val="20"/>
      <w:lang w:val="ca-ES"/>
      <w14:ligatures w14:val="none"/>
    </w:rPr>
  </w:style>
  <w:style w:type="paragraph" w:styleId="ListParagraph">
    <w:name w:val="List Paragraph"/>
    <w:basedOn w:val="Normal"/>
    <w:uiPriority w:val="34"/>
    <w:qFormat/>
    <w:rsid w:val="004D4BC1"/>
    <w:pPr>
      <w:ind w:left="720"/>
      <w:contextualSpacing/>
    </w:pPr>
  </w:style>
  <w:style w:type="paragraph" w:customStyle="1" w:styleId="paragraph">
    <w:name w:val="paragraph"/>
    <w:basedOn w:val="Normal"/>
    <w:rsid w:val="004D4B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4D4BC1"/>
  </w:style>
  <w:style w:type="character" w:customStyle="1" w:styleId="eop">
    <w:name w:val="eop"/>
    <w:basedOn w:val="DefaultParagraphFont"/>
    <w:rsid w:val="004D4BC1"/>
  </w:style>
  <w:style w:type="character" w:customStyle="1" w:styleId="spellingerror">
    <w:name w:val="spellingerror"/>
    <w:basedOn w:val="DefaultParagraphFont"/>
    <w:rsid w:val="004D4BC1"/>
  </w:style>
  <w:style w:type="character" w:styleId="UnresolvedMention">
    <w:name w:val="Unresolved Mention"/>
    <w:basedOn w:val="DefaultParagraphFont"/>
    <w:uiPriority w:val="99"/>
    <w:semiHidden/>
    <w:unhideWhenUsed/>
    <w:rsid w:val="004D4BC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D4BC1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4D4BC1"/>
    <w:rPr>
      <w:rFonts w:ascii="Segoe UI" w:hAnsi="Segoe UI" w:cs="Segoe UI" w:hint="default"/>
      <w:color w:val="333333"/>
      <w:sz w:val="18"/>
      <w:szCs w:val="18"/>
      <w:shd w:val="clear" w:color="auto" w:fill="FFFFFF"/>
    </w:rPr>
  </w:style>
  <w:style w:type="paragraph" w:styleId="Bibliography">
    <w:name w:val="Bibliography"/>
    <w:basedOn w:val="Normal"/>
    <w:next w:val="Normal"/>
    <w:uiPriority w:val="37"/>
    <w:unhideWhenUsed/>
    <w:rsid w:val="004D4BC1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4D4B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BC1"/>
    <w:rPr>
      <w:kern w:val="0"/>
      <w:lang w:val="ca-E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4B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BC1"/>
    <w:rPr>
      <w:kern w:val="0"/>
      <w:lang w:val="ca-ES"/>
      <w14:ligatures w14:val="none"/>
    </w:rPr>
  </w:style>
  <w:style w:type="paragraph" w:customStyle="1" w:styleId="pf0">
    <w:name w:val="pf0"/>
    <w:basedOn w:val="Normal"/>
    <w:rsid w:val="004D4B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character" w:customStyle="1" w:styleId="cf21">
    <w:name w:val="cf21"/>
    <w:basedOn w:val="DefaultParagraphFont"/>
    <w:rsid w:val="004D4BC1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4D4BC1"/>
    <w:pPr>
      <w:spacing w:after="0" w:line="240" w:lineRule="auto"/>
    </w:pPr>
    <w:rPr>
      <w:kern w:val="0"/>
      <w:lang w:val="ca-ES"/>
      <w14:ligatures w14:val="none"/>
    </w:rPr>
  </w:style>
  <w:style w:type="character" w:customStyle="1" w:styleId="cf11">
    <w:name w:val="cf11"/>
    <w:basedOn w:val="DefaultParagraphFont"/>
    <w:rsid w:val="004D4BC1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D4BC1"/>
  </w:style>
  <w:style w:type="table" w:styleId="GridTable1Light">
    <w:name w:val="Grid Table 1 Light"/>
    <w:basedOn w:val="TableNormal"/>
    <w:uiPriority w:val="46"/>
    <w:rsid w:val="0019242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206</Words>
  <Characters>6880</Characters>
  <Application>Microsoft Office Word</Application>
  <DocSecurity>0</DocSecurity>
  <Lines>57</Lines>
  <Paragraphs>16</Paragraphs>
  <ScaleCrop>false</ScaleCrop>
  <Company/>
  <LinksUpToDate>false</LinksUpToDate>
  <CharactersWithSpaces>8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LES HELLIN, CLAUDIA</dc:creator>
  <cp:keywords/>
  <dc:description/>
  <cp:lastModifiedBy>ROBLES HELLIN, CLAUDIA</cp:lastModifiedBy>
  <cp:revision>8</cp:revision>
  <dcterms:created xsi:type="dcterms:W3CDTF">2023-08-09T11:39:00Z</dcterms:created>
  <dcterms:modified xsi:type="dcterms:W3CDTF">2024-05-21T13:39:00Z</dcterms:modified>
</cp:coreProperties>
</file>